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51359" w14:textId="46E02E87" w:rsidR="0071572F" w:rsidRDefault="00426EE4">
      <w:r>
        <w:t xml:space="preserve">Sixteen studies were identified with sufficient information to enable them to be </w:t>
      </w:r>
      <w:r w:rsidR="00CF19A4">
        <w:t>classified</w:t>
      </w:r>
      <w:r>
        <w:t xml:space="preserve"> as economic evaluations (Table N). We have defined an evaluation broadly to include cost comparisons</w:t>
      </w:r>
      <w:r w:rsidR="006A7322">
        <w:t xml:space="preserve"> (n=6)</w:t>
      </w:r>
      <w:r>
        <w:t xml:space="preserve"> as well as studies which have combined costs and outcomes either directly in the form of a ratio </w:t>
      </w:r>
      <w:r w:rsidR="006A7322">
        <w:t xml:space="preserve">(n=6) </w:t>
      </w:r>
      <w:r>
        <w:t xml:space="preserve">or return on investment </w:t>
      </w:r>
      <w:r w:rsidR="006A7322">
        <w:t xml:space="preserve">(n=2) </w:t>
      </w:r>
      <w:r>
        <w:t>or indirectly where cost and outcomes are reported alongside each other</w:t>
      </w:r>
      <w:r w:rsidR="006A7322">
        <w:t xml:space="preserve"> (n=2).</w:t>
      </w:r>
    </w:p>
    <w:p w14:paraId="72CC78C1" w14:textId="04F91DF1" w:rsidR="00AE5E35" w:rsidRDefault="006A7322">
      <w:r>
        <w:t xml:space="preserve">Six studies evaluated interventions to address issues of housing or homelessness in people with severe mental illness (SMI). </w:t>
      </w:r>
      <w:r w:rsidR="00AE5E35">
        <w:t>Two from Canada (Aubry et al, 2016; Latimer et al, 2019) were linked and found a housing support service to result in more stable housing da</w:t>
      </w:r>
      <w:r w:rsidR="00CF19A4">
        <w:t>ys</w:t>
      </w:r>
      <w:r w:rsidR="00AE5E35">
        <w:t xml:space="preserve"> and at a cost that was largely offset by reduced costs elsewhere. Another evaluation of this intervention from France (</w:t>
      </w:r>
      <w:proofErr w:type="spellStart"/>
      <w:r w:rsidR="00AE5E35">
        <w:t>Tinland</w:t>
      </w:r>
      <w:proofErr w:type="spellEnd"/>
      <w:r w:rsidR="00AE5E35">
        <w:t xml:space="preserve"> et al, 2020) showed modest cost savings. In the USA, Dickey et al (1997) compared costs of support for independent living with residential care and found the former to be substantially lower. Another study revealed that early support for people with SMI and experiencing homelessness can achieve better outcomes at similar costs compared to usual care (Jones et al, 2003). </w:t>
      </w:r>
      <w:r w:rsidR="00CF19A4">
        <w:t xml:space="preserve">Elsewhere, it was found </w:t>
      </w:r>
      <w:r w:rsidR="00AE5E35">
        <w:t>that in</w:t>
      </w:r>
      <w:r w:rsidR="00BB54FC">
        <w:t>tegrated assertive treatment resulted in substantial cost savings compared to usual care and satisfaction with care was greater (Morse et al, 2006). Interestingly, these authors also found that assertive treatment on its own</w:t>
      </w:r>
      <w:r w:rsidR="00CF19A4">
        <w:t>,</w:t>
      </w:r>
      <w:r w:rsidR="00BB54FC">
        <w:t xml:space="preserve"> while reducing costs</w:t>
      </w:r>
      <w:r w:rsidR="00CF19A4">
        <w:t>,</w:t>
      </w:r>
      <w:r w:rsidR="00BB54FC">
        <w:t xml:space="preserve"> did not result in greater satisfaction. </w:t>
      </w:r>
    </w:p>
    <w:p w14:paraId="0684D1D6" w14:textId="7D69CBDF" w:rsidR="00BB54FC" w:rsidRDefault="00BB54FC">
      <w:r>
        <w:t>Two studies, both from the USA, of interventions for people with SMI and experience of using criminal justice services show inconclusive results. They reveal that costs are higher than for usual care but without outcome</w:t>
      </w:r>
      <w:r w:rsidR="00CF19A4">
        <w:t>s</w:t>
      </w:r>
      <w:r>
        <w:t xml:space="preserve"> clearly reported or cost-offsets demonstrated (Cusack et al, 2010; Chandler &amp; Spicer, 2006).</w:t>
      </w:r>
    </w:p>
    <w:p w14:paraId="632A949F" w14:textId="21828A57" w:rsidR="00BB54FC" w:rsidRDefault="00BB54FC">
      <w:r>
        <w:t>There were six studies that evaluated vocational interventions</w:t>
      </w:r>
      <w:r w:rsidR="00F1076B">
        <w:t>. In the Netherlands, two studies both demonstrated that interventions to reduce work loss for people with common mental disorder were relatively cost-effective (</w:t>
      </w:r>
      <w:proofErr w:type="spellStart"/>
      <w:r w:rsidR="00F1076B">
        <w:t>Schene</w:t>
      </w:r>
      <w:proofErr w:type="spellEnd"/>
      <w:r w:rsidR="00F1076B">
        <w:t xml:space="preserve"> et al, 2006; </w:t>
      </w:r>
      <w:proofErr w:type="spellStart"/>
      <w:r w:rsidR="00F1076B">
        <w:t>Lokman</w:t>
      </w:r>
      <w:proofErr w:type="spellEnd"/>
      <w:r w:rsidR="00F1076B">
        <w:t xml:space="preserve"> et al, 2017), while similar results were found for an intervention to train managers in mental health issues (Milligan-Saville et al, 2017). In Japan, cognitive remediation with employment support for people with SMI was also found to have a high likelihood of being cost-effective (Yamaguchi et al, 2017). In the USA, </w:t>
      </w:r>
      <w:proofErr w:type="spellStart"/>
      <w:r w:rsidR="00F1076B">
        <w:t>Okapku</w:t>
      </w:r>
      <w:proofErr w:type="spellEnd"/>
      <w:r w:rsidR="00F1076B">
        <w:t xml:space="preserve"> et al (1997) found the costs of employment-orientated case management unlikely to be offset by reduced work loss costs but this study did not exten</w:t>
      </w:r>
      <w:r w:rsidR="00CF19A4">
        <w:t>d</w:t>
      </w:r>
      <w:r w:rsidR="00F1076B">
        <w:t xml:space="preserve"> to looking at other effects. </w:t>
      </w:r>
      <w:r w:rsidR="00CF19A4">
        <w:t>In another evaluation, a</w:t>
      </w:r>
      <w:r w:rsidR="00F1076B">
        <w:t xml:space="preserve"> </w:t>
      </w:r>
      <w:r w:rsidR="00222D75">
        <w:t xml:space="preserve">CBT focussed </w:t>
      </w:r>
      <w:r w:rsidR="00F1076B">
        <w:t>vocational intervention</w:t>
      </w:r>
      <w:r w:rsidR="00222D75">
        <w:t xml:space="preserve"> applied to police officers in the Netherlands </w:t>
      </w:r>
      <w:r w:rsidR="00CF19A4">
        <w:t xml:space="preserve">was </w:t>
      </w:r>
      <w:r w:rsidR="00222D75">
        <w:t xml:space="preserve">found </w:t>
      </w:r>
      <w:r w:rsidR="00CF19A4">
        <w:t xml:space="preserve">to </w:t>
      </w:r>
      <w:r w:rsidR="00222D75">
        <w:t>reduce costs and produce similar outcomes compared to usual care but there was extensive uncertainty around the findings (</w:t>
      </w:r>
      <w:proofErr w:type="spellStart"/>
      <w:r w:rsidR="00222D75">
        <w:t>Rebergen</w:t>
      </w:r>
      <w:proofErr w:type="spellEnd"/>
      <w:r w:rsidR="00222D75">
        <w:t xml:space="preserve"> et al, 2009).</w:t>
      </w:r>
    </w:p>
    <w:p w14:paraId="2801FC01" w14:textId="7A7B93F9" w:rsidR="00CF19A4" w:rsidRDefault="00CF19A4">
      <w:r>
        <w:t>Finally, two studies from the Netherlands evaluated specific interventions for people with SMI. One of these focussed on guided peer support (</w:t>
      </w:r>
      <w:proofErr w:type="spellStart"/>
      <w:r>
        <w:t>Castelein</w:t>
      </w:r>
      <w:proofErr w:type="spellEnd"/>
      <w:r>
        <w:t xml:space="preserve"> et al, 2008). Costs were not presented in detail and no clear differences from usual care were identified. </w:t>
      </w:r>
      <w:r w:rsidR="00D866F8">
        <w:t>The other study compared virtual reality-based CBT with usual care (Pot-</w:t>
      </w:r>
      <w:proofErr w:type="spellStart"/>
      <w:r w:rsidR="00D866F8">
        <w:t>Kolder</w:t>
      </w:r>
      <w:proofErr w:type="spellEnd"/>
      <w:r w:rsidR="00D866F8">
        <w:t xml:space="preserve"> et al, 2020). The intervention resulted in increased costs, better social participation outcomes, and more quality-adjusted life years (QALYs). The incremental cost of one more person with improved social participation was €10,069 and the incremental cost per QALY was €48,868. </w:t>
      </w:r>
    </w:p>
    <w:p w14:paraId="7E82FCA3" w14:textId="77777777" w:rsidR="00D866F8" w:rsidRDefault="00745431">
      <w:pPr>
        <w:sectPr w:rsidR="00D866F8" w:rsidSect="00D866F8">
          <w:pgSz w:w="11906" w:h="16838"/>
          <w:pgMar w:top="1440" w:right="1080" w:bottom="1440" w:left="1080" w:header="708" w:footer="708" w:gutter="0"/>
          <w:cols w:space="708"/>
          <w:docGrid w:linePitch="360"/>
        </w:sectPr>
      </w:pPr>
      <w:r>
        <w:t xml:space="preserve">Overall, the evidence </w:t>
      </w:r>
      <w:r w:rsidR="00CF19A4">
        <w:t xml:space="preserve">is </w:t>
      </w:r>
      <w:r>
        <w:t>reasonably strong in favour of social interventions, particularly when these focussed on housing and employment. Only a small number of studies measured outcomes using quality adjusted life years (QALYs). Use of QALYs can help decision makers to compare across different areas of health, but they focus on functioning and health status rather the achievement of specific social outcomes. As such it was not unexpected to see them rarely used in the evaluations reviewed here</w:t>
      </w:r>
      <w:r w:rsidR="00CF19A4">
        <w:t>,</w:t>
      </w:r>
      <w:r>
        <w:t xml:space="preserve"> and indeed their use may not have been appropriate. While many studies measured costs relatively comprehensively, recognising the multifaceted nature of mental health problems, a few did take a particularly narrow perspective and so conclusions from these need to be tempered with caution. We also need to be careful in placing too much emphasis on evaluations that only compare costs and that was the case for </w:t>
      </w:r>
      <w:r w:rsidR="00CF19A4">
        <w:t>many</w:t>
      </w:r>
      <w:r>
        <w:t xml:space="preserve"> </w:t>
      </w:r>
      <w:r w:rsidR="00CF19A4">
        <w:t xml:space="preserve">of </w:t>
      </w:r>
      <w:r>
        <w:t>those reviewed.</w:t>
      </w:r>
    </w:p>
    <w:p w14:paraId="2F33F08D" w14:textId="5F13BB53" w:rsidR="00D866F8" w:rsidRPr="00E93EFB" w:rsidRDefault="00A41D93" w:rsidP="00D866F8">
      <w:pPr>
        <w:rPr>
          <w:b/>
          <w:bCs/>
        </w:rPr>
      </w:pPr>
      <w:r>
        <w:rPr>
          <w:b/>
          <w:bCs/>
        </w:rPr>
        <w:lastRenderedPageBreak/>
        <w:t>Appendix 8</w:t>
      </w:r>
      <w:r w:rsidR="00D866F8" w:rsidRPr="00E93EFB">
        <w:rPr>
          <w:b/>
          <w:bCs/>
        </w:rPr>
        <w:t>. Summary of evidence from economic evaluations.</w:t>
      </w:r>
    </w:p>
    <w:tbl>
      <w:tblPr>
        <w:tblStyle w:val="TableGrid"/>
        <w:tblW w:w="0" w:type="auto"/>
        <w:tblLook w:val="04A0" w:firstRow="1" w:lastRow="0" w:firstColumn="1" w:lastColumn="0" w:noHBand="0" w:noVBand="1"/>
      </w:tblPr>
      <w:tblGrid>
        <w:gridCol w:w="2042"/>
        <w:gridCol w:w="3181"/>
        <w:gridCol w:w="1754"/>
        <w:gridCol w:w="3956"/>
        <w:gridCol w:w="4455"/>
      </w:tblGrid>
      <w:tr w:rsidR="00D866F8" w:rsidRPr="00E93EFB" w14:paraId="245334F3" w14:textId="77777777" w:rsidTr="00FE45C7">
        <w:tc>
          <w:tcPr>
            <w:tcW w:w="0" w:type="auto"/>
          </w:tcPr>
          <w:p w14:paraId="76A01B2D" w14:textId="77777777" w:rsidR="00D866F8" w:rsidRPr="00E93EFB" w:rsidRDefault="00D866F8" w:rsidP="00FE45C7">
            <w:pPr>
              <w:rPr>
                <w:b/>
                <w:bCs/>
              </w:rPr>
            </w:pPr>
            <w:r w:rsidRPr="00E93EFB">
              <w:rPr>
                <w:b/>
                <w:bCs/>
              </w:rPr>
              <w:t>Study details</w:t>
            </w:r>
          </w:p>
        </w:tc>
        <w:tc>
          <w:tcPr>
            <w:tcW w:w="0" w:type="auto"/>
          </w:tcPr>
          <w:p w14:paraId="773F71E6" w14:textId="77777777" w:rsidR="00D866F8" w:rsidRPr="00E93EFB" w:rsidRDefault="00D866F8" w:rsidP="00FE45C7">
            <w:pPr>
              <w:rPr>
                <w:b/>
                <w:bCs/>
              </w:rPr>
            </w:pPr>
            <w:r w:rsidRPr="00E93EFB">
              <w:rPr>
                <w:b/>
                <w:bCs/>
              </w:rPr>
              <w:t>Comparison</w:t>
            </w:r>
          </w:p>
        </w:tc>
        <w:tc>
          <w:tcPr>
            <w:tcW w:w="0" w:type="auto"/>
          </w:tcPr>
          <w:p w14:paraId="58017BC4" w14:textId="77777777" w:rsidR="00D866F8" w:rsidRPr="00E93EFB" w:rsidRDefault="00D866F8" w:rsidP="00FE45C7">
            <w:pPr>
              <w:rPr>
                <w:b/>
                <w:bCs/>
              </w:rPr>
            </w:pPr>
            <w:r w:rsidRPr="00E93EFB">
              <w:rPr>
                <w:b/>
                <w:bCs/>
              </w:rPr>
              <w:t>Costs included</w:t>
            </w:r>
          </w:p>
        </w:tc>
        <w:tc>
          <w:tcPr>
            <w:tcW w:w="0" w:type="auto"/>
          </w:tcPr>
          <w:p w14:paraId="4BF5E7BE" w14:textId="77777777" w:rsidR="00D866F8" w:rsidRPr="00E93EFB" w:rsidRDefault="00D866F8" w:rsidP="00FE45C7">
            <w:pPr>
              <w:rPr>
                <w:b/>
                <w:bCs/>
              </w:rPr>
            </w:pPr>
            <w:r w:rsidRPr="00E93EFB">
              <w:rPr>
                <w:b/>
                <w:bCs/>
              </w:rPr>
              <w:t>Mean costs per group</w:t>
            </w:r>
          </w:p>
        </w:tc>
        <w:tc>
          <w:tcPr>
            <w:tcW w:w="0" w:type="auto"/>
          </w:tcPr>
          <w:p w14:paraId="33C84030" w14:textId="77777777" w:rsidR="00D866F8" w:rsidRPr="00E93EFB" w:rsidRDefault="00D866F8" w:rsidP="00FE45C7">
            <w:pPr>
              <w:rPr>
                <w:b/>
                <w:bCs/>
              </w:rPr>
            </w:pPr>
            <w:r w:rsidRPr="00E93EFB">
              <w:rPr>
                <w:b/>
                <w:bCs/>
              </w:rPr>
              <w:t>Main economic result</w:t>
            </w:r>
          </w:p>
        </w:tc>
      </w:tr>
      <w:tr w:rsidR="00D866F8" w:rsidRPr="00E93EFB" w14:paraId="34318F93" w14:textId="77777777" w:rsidTr="00FE45C7">
        <w:tc>
          <w:tcPr>
            <w:tcW w:w="0" w:type="auto"/>
          </w:tcPr>
          <w:p w14:paraId="27231B01" w14:textId="77777777" w:rsidR="00D866F8" w:rsidRPr="00E93EFB" w:rsidRDefault="00D866F8" w:rsidP="00FE45C7">
            <w:r w:rsidRPr="00E93EFB">
              <w:t>Aubry et al (2016)</w:t>
            </w:r>
          </w:p>
          <w:p w14:paraId="08CFCF35" w14:textId="77777777" w:rsidR="00D866F8" w:rsidRPr="00E93EFB" w:rsidRDefault="00D866F8" w:rsidP="00FE45C7">
            <w:r w:rsidRPr="00E93EFB">
              <w:t>Canada</w:t>
            </w:r>
          </w:p>
          <w:p w14:paraId="274CCF90" w14:textId="77777777" w:rsidR="00D866F8" w:rsidRPr="00E93EFB" w:rsidRDefault="00D866F8" w:rsidP="00FE45C7">
            <w:r w:rsidRPr="00E93EFB">
              <w:t>SMI &amp; housing issues</w:t>
            </w:r>
          </w:p>
          <w:p w14:paraId="48C3A0B4" w14:textId="77777777" w:rsidR="00D866F8" w:rsidRPr="00E93EFB" w:rsidRDefault="00D866F8" w:rsidP="00FE45C7">
            <w:r w:rsidRPr="00E93EFB">
              <w:t>24-month follow-up</w:t>
            </w:r>
          </w:p>
        </w:tc>
        <w:tc>
          <w:tcPr>
            <w:tcW w:w="0" w:type="auto"/>
          </w:tcPr>
          <w:p w14:paraId="13F8E79E" w14:textId="77777777" w:rsidR="00D866F8" w:rsidRPr="00E93EFB" w:rsidRDefault="00D866F8" w:rsidP="00FE45C7">
            <w:r w:rsidRPr="00E93EFB">
              <w:t>Housing First + assertive community treatment (HF+ACT, n=469)</w:t>
            </w:r>
          </w:p>
          <w:p w14:paraId="4EDA6426" w14:textId="77777777" w:rsidR="00D866F8" w:rsidRPr="00E93EFB" w:rsidRDefault="00D866F8" w:rsidP="00FE45C7">
            <w:r w:rsidRPr="00E93EFB">
              <w:t>TAU (n=481)</w:t>
            </w:r>
          </w:p>
        </w:tc>
        <w:tc>
          <w:tcPr>
            <w:tcW w:w="0" w:type="auto"/>
          </w:tcPr>
          <w:p w14:paraId="2B40F826" w14:textId="77777777" w:rsidR="00D866F8" w:rsidRPr="00E93EFB" w:rsidRDefault="00D866F8" w:rsidP="00FE45C7">
            <w:r w:rsidRPr="00E93EFB">
              <w:t>Intervention</w:t>
            </w:r>
          </w:p>
          <w:p w14:paraId="767C8452" w14:textId="77777777" w:rsidR="00D866F8" w:rsidRPr="00E93EFB" w:rsidRDefault="00D866F8" w:rsidP="00FE45C7">
            <w:r w:rsidRPr="00E93EFB">
              <w:t>Mental health services</w:t>
            </w:r>
          </w:p>
          <w:p w14:paraId="21ED38AC" w14:textId="77777777" w:rsidR="00D866F8" w:rsidRPr="00E93EFB" w:rsidRDefault="00D866F8" w:rsidP="00FE45C7">
            <w:r w:rsidRPr="00E93EFB">
              <w:t>Other health services</w:t>
            </w:r>
          </w:p>
          <w:p w14:paraId="24A3F421" w14:textId="77777777" w:rsidR="00D866F8" w:rsidRPr="00E93EFB" w:rsidRDefault="00D866F8" w:rsidP="00FE45C7">
            <w:r w:rsidRPr="00E93EFB">
              <w:t>Social care</w:t>
            </w:r>
          </w:p>
          <w:p w14:paraId="40D96111" w14:textId="77777777" w:rsidR="00D866F8" w:rsidRPr="00E93EFB" w:rsidRDefault="00D866F8" w:rsidP="00FE45C7">
            <w:r w:rsidRPr="00E93EFB">
              <w:t>Criminal justice</w:t>
            </w:r>
          </w:p>
        </w:tc>
        <w:tc>
          <w:tcPr>
            <w:tcW w:w="0" w:type="auto"/>
          </w:tcPr>
          <w:p w14:paraId="6E6DA32A" w14:textId="77777777" w:rsidR="00D866F8" w:rsidRPr="00E93EFB" w:rsidRDefault="00D866F8" w:rsidP="00FE45C7">
            <w:r w:rsidRPr="00E93EFB">
              <w:t>Price year: not stated</w:t>
            </w:r>
          </w:p>
          <w:p w14:paraId="7F1961DD" w14:textId="77777777" w:rsidR="00D866F8" w:rsidRPr="00E93EFB" w:rsidRDefault="00D866F8" w:rsidP="00FE45C7">
            <w:r w:rsidRPr="00E93EFB">
              <w:t>Intervention: C$22,257 annually HF+ACT</w:t>
            </w:r>
          </w:p>
          <w:p w14:paraId="0BCC52CD" w14:textId="77777777" w:rsidR="00D866F8" w:rsidRPr="00E93EFB" w:rsidRDefault="00D866F8" w:rsidP="00FE45C7">
            <w:r w:rsidRPr="00E93EFB">
              <w:t>Net cost-offset of C$21,367 annually.</w:t>
            </w:r>
          </w:p>
        </w:tc>
        <w:tc>
          <w:tcPr>
            <w:tcW w:w="0" w:type="auto"/>
          </w:tcPr>
          <w:p w14:paraId="38912B29" w14:textId="77777777" w:rsidR="00D866F8" w:rsidRPr="00E93EFB" w:rsidRDefault="00D866F8" w:rsidP="00FE45C7">
            <w:r w:rsidRPr="00E93EFB">
              <w:t>96% of intervention cost was offset by reduced cost of other services.</w:t>
            </w:r>
          </w:p>
        </w:tc>
      </w:tr>
      <w:tr w:rsidR="00D866F8" w:rsidRPr="00E93EFB" w14:paraId="56F65988" w14:textId="77777777" w:rsidTr="00FE45C7">
        <w:tc>
          <w:tcPr>
            <w:tcW w:w="0" w:type="auto"/>
          </w:tcPr>
          <w:p w14:paraId="6C5DBF69" w14:textId="77777777" w:rsidR="00D866F8" w:rsidRPr="00E93EFB" w:rsidRDefault="00D866F8" w:rsidP="00FE45C7">
            <w:r w:rsidRPr="00E93EFB">
              <w:t>Latimer et al (2019)</w:t>
            </w:r>
          </w:p>
          <w:p w14:paraId="63850425" w14:textId="77777777" w:rsidR="00D866F8" w:rsidRPr="00E93EFB" w:rsidRDefault="00D866F8" w:rsidP="00FE45C7">
            <w:r w:rsidRPr="00E93EFB">
              <w:t>Canada</w:t>
            </w:r>
          </w:p>
          <w:p w14:paraId="00FCF9F4" w14:textId="77777777" w:rsidR="00D866F8" w:rsidRPr="00E93EFB" w:rsidRDefault="00D866F8" w:rsidP="00FE45C7">
            <w:r w:rsidRPr="00E93EFB">
              <w:t>SMI &amp; housing issues</w:t>
            </w:r>
          </w:p>
          <w:p w14:paraId="040DB872" w14:textId="77777777" w:rsidR="00D866F8" w:rsidRPr="00E93EFB" w:rsidRDefault="00D866F8" w:rsidP="00FE45C7">
            <w:r w:rsidRPr="00E93EFB">
              <w:t>24-month follow-up</w:t>
            </w:r>
          </w:p>
        </w:tc>
        <w:tc>
          <w:tcPr>
            <w:tcW w:w="0" w:type="auto"/>
          </w:tcPr>
          <w:p w14:paraId="1D69A6BD" w14:textId="77777777" w:rsidR="00D866F8" w:rsidRPr="00E93EFB" w:rsidRDefault="00D866F8" w:rsidP="00FE45C7">
            <w:r w:rsidRPr="00E93EFB">
              <w:t>Housing First (HF) intervention help with housing costs and to provide case management (n=689)</w:t>
            </w:r>
          </w:p>
          <w:p w14:paraId="792E5DE8" w14:textId="77777777" w:rsidR="00D866F8" w:rsidRPr="00E93EFB" w:rsidRDefault="00D866F8" w:rsidP="00FE45C7">
            <w:r w:rsidRPr="00E93EFB">
              <w:t>TAU (n=509)</w:t>
            </w:r>
          </w:p>
        </w:tc>
        <w:tc>
          <w:tcPr>
            <w:tcW w:w="0" w:type="auto"/>
          </w:tcPr>
          <w:p w14:paraId="02D58582" w14:textId="77777777" w:rsidR="00D866F8" w:rsidRPr="00E93EFB" w:rsidRDefault="00D866F8" w:rsidP="00FE45C7">
            <w:r w:rsidRPr="00E93EFB">
              <w:t>Intervention</w:t>
            </w:r>
          </w:p>
          <w:p w14:paraId="546F7D9A" w14:textId="77777777" w:rsidR="00D866F8" w:rsidRPr="00E93EFB" w:rsidRDefault="00D866F8" w:rsidP="00FE45C7">
            <w:r w:rsidRPr="00E93EFB">
              <w:t>Health services</w:t>
            </w:r>
          </w:p>
          <w:p w14:paraId="543271AF" w14:textId="77777777" w:rsidR="00D866F8" w:rsidRPr="00E93EFB" w:rsidRDefault="00D866F8" w:rsidP="00FE45C7">
            <w:r w:rsidRPr="00E93EFB">
              <w:t>Income</w:t>
            </w:r>
          </w:p>
          <w:p w14:paraId="2E403745" w14:textId="77777777" w:rsidR="00D866F8" w:rsidRPr="00E93EFB" w:rsidRDefault="00D866F8" w:rsidP="00FE45C7">
            <w:r w:rsidRPr="00E93EFB">
              <w:t>Welfare benefits</w:t>
            </w:r>
          </w:p>
          <w:p w14:paraId="70950CBC" w14:textId="77777777" w:rsidR="00D866F8" w:rsidRPr="00E93EFB" w:rsidRDefault="00D866F8" w:rsidP="00FE45C7">
            <w:r w:rsidRPr="00E93EFB">
              <w:t>Criminal justice</w:t>
            </w:r>
          </w:p>
        </w:tc>
        <w:tc>
          <w:tcPr>
            <w:tcW w:w="0" w:type="auto"/>
          </w:tcPr>
          <w:p w14:paraId="21166AC1" w14:textId="77777777" w:rsidR="00D866F8" w:rsidRPr="00E93EFB" w:rsidRDefault="00D866F8" w:rsidP="00FE45C7">
            <w:r w:rsidRPr="00E93EFB">
              <w:t>Price year: 2011</w:t>
            </w:r>
          </w:p>
          <w:p w14:paraId="740A3BA9" w14:textId="77777777" w:rsidR="00D866F8" w:rsidRPr="00E93EFB" w:rsidRDefault="00D866F8" w:rsidP="00FE45C7">
            <w:r w:rsidRPr="00E93EFB">
              <w:t>Total: C$48716 HF, C$40,849 TAU</w:t>
            </w:r>
          </w:p>
        </w:tc>
        <w:tc>
          <w:tcPr>
            <w:tcW w:w="0" w:type="auto"/>
          </w:tcPr>
          <w:p w14:paraId="479FC286" w14:textId="77777777" w:rsidR="00D866F8" w:rsidRPr="00E93EFB" w:rsidRDefault="00D866F8" w:rsidP="00FE45C7">
            <w:r w:rsidRPr="00E93EFB">
              <w:t>HF resulted in more stable housing days. Cost per extra day was C$56. Very likely to be cost-effective at most thresholds.</w:t>
            </w:r>
          </w:p>
        </w:tc>
      </w:tr>
      <w:tr w:rsidR="00D866F8" w:rsidRPr="00E93EFB" w14:paraId="1F268B83" w14:textId="77777777" w:rsidTr="00FE45C7">
        <w:tc>
          <w:tcPr>
            <w:tcW w:w="0" w:type="auto"/>
          </w:tcPr>
          <w:p w14:paraId="43D5A1DA" w14:textId="77777777" w:rsidR="00D866F8" w:rsidRPr="00E93EFB" w:rsidRDefault="00D866F8" w:rsidP="00FE45C7">
            <w:proofErr w:type="spellStart"/>
            <w:r w:rsidRPr="00E93EFB">
              <w:t>Tinland</w:t>
            </w:r>
            <w:proofErr w:type="spellEnd"/>
            <w:r w:rsidRPr="00E93EFB">
              <w:t xml:space="preserve"> et al (2020)</w:t>
            </w:r>
          </w:p>
          <w:p w14:paraId="75AF142A" w14:textId="77777777" w:rsidR="00D866F8" w:rsidRPr="00E93EFB" w:rsidRDefault="00D866F8" w:rsidP="00FE45C7">
            <w:r w:rsidRPr="00E93EFB">
              <w:t>France</w:t>
            </w:r>
          </w:p>
          <w:p w14:paraId="58A585A5" w14:textId="77777777" w:rsidR="00D866F8" w:rsidRPr="00E93EFB" w:rsidRDefault="00D866F8" w:rsidP="00FE45C7">
            <w:r w:rsidRPr="00E93EFB">
              <w:t>SMI &amp; housing issues</w:t>
            </w:r>
          </w:p>
          <w:p w14:paraId="6104E47B" w14:textId="77777777" w:rsidR="00D866F8" w:rsidRPr="00E93EFB" w:rsidRDefault="00D866F8" w:rsidP="00FE45C7">
            <w:r w:rsidRPr="00E93EFB">
              <w:t>24-month follow-up</w:t>
            </w:r>
          </w:p>
        </w:tc>
        <w:tc>
          <w:tcPr>
            <w:tcW w:w="0" w:type="auto"/>
          </w:tcPr>
          <w:p w14:paraId="13BE1ED9" w14:textId="77777777" w:rsidR="00D866F8" w:rsidRPr="00E93EFB" w:rsidRDefault="00D866F8" w:rsidP="00FE45C7">
            <w:r w:rsidRPr="00E93EFB">
              <w:t>Housing First plus ACT (n=353)</w:t>
            </w:r>
          </w:p>
          <w:p w14:paraId="7FB22E57" w14:textId="77777777" w:rsidR="00D866F8" w:rsidRPr="00E93EFB" w:rsidRDefault="00D866F8" w:rsidP="00FE45C7">
            <w:r w:rsidRPr="00E93EFB">
              <w:t>TAU (353)</w:t>
            </w:r>
          </w:p>
        </w:tc>
        <w:tc>
          <w:tcPr>
            <w:tcW w:w="0" w:type="auto"/>
          </w:tcPr>
          <w:p w14:paraId="71A8B2B1" w14:textId="77777777" w:rsidR="00D866F8" w:rsidRPr="00E93EFB" w:rsidRDefault="00D866F8" w:rsidP="00FE45C7">
            <w:r w:rsidRPr="00E93EFB">
              <w:t>Intervention</w:t>
            </w:r>
          </w:p>
          <w:p w14:paraId="6FDC3080" w14:textId="77777777" w:rsidR="00D866F8" w:rsidRPr="00E93EFB" w:rsidRDefault="00D866F8" w:rsidP="00FE45C7">
            <w:r w:rsidRPr="00E93EFB">
              <w:t>Health services</w:t>
            </w:r>
          </w:p>
          <w:p w14:paraId="6D3D969C" w14:textId="77777777" w:rsidR="00D866F8" w:rsidRPr="00E93EFB" w:rsidRDefault="00D866F8" w:rsidP="00FE45C7">
            <w:r w:rsidRPr="00E93EFB">
              <w:t>Housing costs</w:t>
            </w:r>
          </w:p>
          <w:p w14:paraId="6EC7BF1A" w14:textId="77777777" w:rsidR="00D866F8" w:rsidRPr="00E93EFB" w:rsidRDefault="00D866F8" w:rsidP="00FE45C7">
            <w:r w:rsidRPr="00E93EFB">
              <w:t>Criminal justice</w:t>
            </w:r>
          </w:p>
          <w:p w14:paraId="7FFB3FF4" w14:textId="77777777" w:rsidR="00D866F8" w:rsidRPr="00E93EFB" w:rsidRDefault="00D866F8" w:rsidP="00FE45C7">
            <w:r w:rsidRPr="00E93EFB">
              <w:t>Welfare benefits</w:t>
            </w:r>
          </w:p>
        </w:tc>
        <w:tc>
          <w:tcPr>
            <w:tcW w:w="0" w:type="auto"/>
          </w:tcPr>
          <w:p w14:paraId="64D1690D" w14:textId="77777777" w:rsidR="00D866F8" w:rsidRPr="00E93EFB" w:rsidRDefault="00D866F8" w:rsidP="00FE45C7">
            <w:r w:rsidRPr="00E93EFB">
              <w:t>Price year: 2016</w:t>
            </w:r>
          </w:p>
          <w:p w14:paraId="50B809D6" w14:textId="77777777" w:rsidR="00D866F8" w:rsidRPr="00E93EFB" w:rsidRDefault="00D866F8" w:rsidP="00FE45C7">
            <w:r w:rsidRPr="00E93EFB">
              <w:t>Health: €29454 HF, €47570 TAU; Total: €76808 HF, €76825 TAU</w:t>
            </w:r>
          </w:p>
        </w:tc>
        <w:tc>
          <w:tcPr>
            <w:tcW w:w="0" w:type="auto"/>
          </w:tcPr>
          <w:p w14:paraId="3F5E4915" w14:textId="77777777" w:rsidR="00D866F8" w:rsidRPr="00E93EFB" w:rsidRDefault="00D866F8" w:rsidP="00FE45C7">
            <w:r w:rsidRPr="00E93EFB">
              <w:t>HF cost on average €217 less than TAU</w:t>
            </w:r>
          </w:p>
        </w:tc>
      </w:tr>
      <w:tr w:rsidR="00D866F8" w:rsidRPr="00E93EFB" w14:paraId="7D60070B" w14:textId="77777777" w:rsidTr="00FE45C7">
        <w:tc>
          <w:tcPr>
            <w:tcW w:w="0" w:type="auto"/>
          </w:tcPr>
          <w:p w14:paraId="24C2F51C" w14:textId="77777777" w:rsidR="00D866F8" w:rsidRPr="00E93EFB" w:rsidRDefault="00D866F8" w:rsidP="00FE45C7">
            <w:r w:rsidRPr="00E93EFB">
              <w:t>Dickey et al (1997)</w:t>
            </w:r>
          </w:p>
          <w:p w14:paraId="664208D0" w14:textId="77777777" w:rsidR="00D866F8" w:rsidRPr="00E93EFB" w:rsidRDefault="00D866F8" w:rsidP="00FE45C7">
            <w:r w:rsidRPr="00E93EFB">
              <w:t>USA</w:t>
            </w:r>
          </w:p>
          <w:p w14:paraId="0E590502" w14:textId="77777777" w:rsidR="00D866F8" w:rsidRPr="00E93EFB" w:rsidRDefault="00D866F8" w:rsidP="00FE45C7">
            <w:r w:rsidRPr="00E93EFB">
              <w:t>SMI &amp; housing issues</w:t>
            </w:r>
          </w:p>
          <w:p w14:paraId="0821D15B" w14:textId="77777777" w:rsidR="00D866F8" w:rsidRPr="00E93EFB" w:rsidRDefault="00D866F8" w:rsidP="00FE45C7">
            <w:r w:rsidRPr="00E93EFB">
              <w:t>18-month follow-up</w:t>
            </w:r>
          </w:p>
        </w:tc>
        <w:tc>
          <w:tcPr>
            <w:tcW w:w="0" w:type="auto"/>
          </w:tcPr>
          <w:p w14:paraId="1469494F" w14:textId="77777777" w:rsidR="00D866F8" w:rsidRPr="00E93EFB" w:rsidRDefault="00D866F8" w:rsidP="00FE45C7">
            <w:r w:rsidRPr="00E93EFB">
              <w:t>Evolving Consumer Housing (ECH, n=61)</w:t>
            </w:r>
          </w:p>
          <w:p w14:paraId="262E067C" w14:textId="77777777" w:rsidR="00D866F8" w:rsidRPr="00E93EFB" w:rsidRDefault="00D866F8" w:rsidP="00FE45C7">
            <w:r w:rsidRPr="00E93EFB">
              <w:t>Independent living (IL, n=51)</w:t>
            </w:r>
          </w:p>
        </w:tc>
        <w:tc>
          <w:tcPr>
            <w:tcW w:w="0" w:type="auto"/>
          </w:tcPr>
          <w:p w14:paraId="4EBB9205" w14:textId="77777777" w:rsidR="00D866F8" w:rsidRPr="00E93EFB" w:rsidRDefault="00D866F8" w:rsidP="00FE45C7">
            <w:r w:rsidRPr="00E93EFB">
              <w:t>Intervention</w:t>
            </w:r>
          </w:p>
          <w:p w14:paraId="0CDDB4E4" w14:textId="77777777" w:rsidR="00D866F8" w:rsidRPr="00E93EFB" w:rsidRDefault="00D866F8" w:rsidP="00FE45C7">
            <w:r w:rsidRPr="00E93EFB">
              <w:t>Housing</w:t>
            </w:r>
          </w:p>
          <w:p w14:paraId="307157F6" w14:textId="77777777" w:rsidR="00D866F8" w:rsidRPr="00E93EFB" w:rsidRDefault="00D866F8" w:rsidP="00FE45C7">
            <w:r w:rsidRPr="00E93EFB">
              <w:t>Mental health services</w:t>
            </w:r>
          </w:p>
          <w:p w14:paraId="074836A3" w14:textId="77777777" w:rsidR="00D866F8" w:rsidRPr="00E93EFB" w:rsidRDefault="00D866F8" w:rsidP="00FE45C7">
            <w:r w:rsidRPr="00E93EFB">
              <w:t>Jail</w:t>
            </w:r>
          </w:p>
        </w:tc>
        <w:tc>
          <w:tcPr>
            <w:tcW w:w="0" w:type="auto"/>
          </w:tcPr>
          <w:p w14:paraId="7864BC84" w14:textId="77777777" w:rsidR="00D866F8" w:rsidRPr="00E93EFB" w:rsidRDefault="00D866F8" w:rsidP="00FE45C7">
            <w:r w:rsidRPr="00E93EFB">
              <w:t>Price year: 1994</w:t>
            </w:r>
          </w:p>
          <w:p w14:paraId="4BA101B9" w14:textId="77777777" w:rsidR="00D866F8" w:rsidRPr="00E93EFB" w:rsidRDefault="00D866F8" w:rsidP="00FE45C7">
            <w:r w:rsidRPr="00E93EFB">
              <w:t>Total health and housing: $56434 ECH, $29838 IL</w:t>
            </w:r>
          </w:p>
        </w:tc>
        <w:tc>
          <w:tcPr>
            <w:tcW w:w="0" w:type="auto"/>
          </w:tcPr>
          <w:p w14:paraId="7ACBF417" w14:textId="77777777" w:rsidR="00D866F8" w:rsidRPr="00E93EFB" w:rsidRDefault="00D866F8" w:rsidP="00FE45C7">
            <w:r w:rsidRPr="00E93EFB">
              <w:t xml:space="preserve">Costs substantially lower for those who can be supported to live independently. </w:t>
            </w:r>
          </w:p>
        </w:tc>
      </w:tr>
      <w:tr w:rsidR="00D866F8" w:rsidRPr="00E93EFB" w14:paraId="4F6079F2" w14:textId="77777777" w:rsidTr="00FE45C7">
        <w:tc>
          <w:tcPr>
            <w:tcW w:w="0" w:type="auto"/>
          </w:tcPr>
          <w:p w14:paraId="67FB3864" w14:textId="77777777" w:rsidR="00D866F8" w:rsidRPr="00E93EFB" w:rsidRDefault="00D866F8" w:rsidP="00FE45C7">
            <w:r w:rsidRPr="00E93EFB">
              <w:t>Jones et al (2003)</w:t>
            </w:r>
          </w:p>
          <w:p w14:paraId="2BAF36DC" w14:textId="77777777" w:rsidR="00D866F8" w:rsidRPr="00E93EFB" w:rsidRDefault="00D866F8" w:rsidP="00FE45C7">
            <w:r w:rsidRPr="00E93EFB">
              <w:t>USA</w:t>
            </w:r>
          </w:p>
          <w:p w14:paraId="7BD86A4A" w14:textId="77777777" w:rsidR="00D866F8" w:rsidRPr="00E93EFB" w:rsidRDefault="00D866F8" w:rsidP="00FE45C7">
            <w:r w:rsidRPr="00E93EFB">
              <w:t>SMI &amp; homelessness</w:t>
            </w:r>
          </w:p>
          <w:p w14:paraId="387286F4" w14:textId="77777777" w:rsidR="00D866F8" w:rsidRPr="00E93EFB" w:rsidRDefault="00D866F8" w:rsidP="00FE45C7">
            <w:r w:rsidRPr="00E93EFB">
              <w:t>18-month follow-up</w:t>
            </w:r>
          </w:p>
          <w:p w14:paraId="1CB0120A" w14:textId="77777777" w:rsidR="00D866F8" w:rsidRPr="00E93EFB" w:rsidRDefault="00D866F8" w:rsidP="00FE45C7"/>
          <w:p w14:paraId="29B0C37B" w14:textId="77777777" w:rsidR="00D866F8" w:rsidRPr="00E93EFB" w:rsidRDefault="00D866F8" w:rsidP="00FE45C7"/>
        </w:tc>
        <w:tc>
          <w:tcPr>
            <w:tcW w:w="0" w:type="auto"/>
          </w:tcPr>
          <w:p w14:paraId="7D4801D9" w14:textId="77777777" w:rsidR="00D866F8" w:rsidRPr="00E93EFB" w:rsidRDefault="00D866F8" w:rsidP="00FE45C7">
            <w:r w:rsidRPr="00E93EFB">
              <w:t>Critical time intervention (CTI, n=48)</w:t>
            </w:r>
          </w:p>
          <w:p w14:paraId="4E7BDC90" w14:textId="77777777" w:rsidR="00D866F8" w:rsidRPr="00E93EFB" w:rsidRDefault="00D866F8" w:rsidP="00FE45C7">
            <w:r w:rsidRPr="00E93EFB">
              <w:t>TAU (n=48)</w:t>
            </w:r>
          </w:p>
        </w:tc>
        <w:tc>
          <w:tcPr>
            <w:tcW w:w="0" w:type="auto"/>
          </w:tcPr>
          <w:p w14:paraId="00C96E89" w14:textId="77777777" w:rsidR="00D866F8" w:rsidRPr="00E93EFB" w:rsidRDefault="00D866F8" w:rsidP="00FE45C7">
            <w:r w:rsidRPr="00E93EFB">
              <w:t>Intervention</w:t>
            </w:r>
          </w:p>
          <w:p w14:paraId="4AA238AA" w14:textId="77777777" w:rsidR="00D866F8" w:rsidRPr="00E93EFB" w:rsidRDefault="00D866F8" w:rsidP="00FE45C7">
            <w:r w:rsidRPr="00E93EFB">
              <w:t>Other mental health services</w:t>
            </w:r>
          </w:p>
          <w:p w14:paraId="4C64A2C2" w14:textId="77777777" w:rsidR="00D866F8" w:rsidRPr="00E93EFB" w:rsidRDefault="00D866F8" w:rsidP="00FE45C7">
            <w:r w:rsidRPr="00E93EFB">
              <w:t>Non-mental health services</w:t>
            </w:r>
          </w:p>
          <w:p w14:paraId="4BC4B8FA" w14:textId="77777777" w:rsidR="00D866F8" w:rsidRPr="00E93EFB" w:rsidRDefault="00D866F8" w:rsidP="00FE45C7">
            <w:r w:rsidRPr="00E93EFB">
              <w:t>Housing</w:t>
            </w:r>
          </w:p>
          <w:p w14:paraId="54F93A1E" w14:textId="77777777" w:rsidR="00D866F8" w:rsidRPr="00E93EFB" w:rsidRDefault="00D866F8" w:rsidP="00FE45C7">
            <w:r w:rsidRPr="00E93EFB">
              <w:t>Criminal justice</w:t>
            </w:r>
          </w:p>
          <w:p w14:paraId="78376EEE" w14:textId="77777777" w:rsidR="00D866F8" w:rsidRPr="00E93EFB" w:rsidRDefault="00D866F8" w:rsidP="00FE45C7">
            <w:r w:rsidRPr="00E93EFB">
              <w:t>Welfare benefits</w:t>
            </w:r>
          </w:p>
        </w:tc>
        <w:tc>
          <w:tcPr>
            <w:tcW w:w="0" w:type="auto"/>
          </w:tcPr>
          <w:p w14:paraId="01A79F18" w14:textId="77777777" w:rsidR="00D866F8" w:rsidRPr="00E93EFB" w:rsidRDefault="00D866F8" w:rsidP="00FE45C7">
            <w:r w:rsidRPr="00E93EFB">
              <w:t>Price year: 1992</w:t>
            </w:r>
          </w:p>
          <w:p w14:paraId="168F0E4C" w14:textId="77777777" w:rsidR="00D866F8" w:rsidRPr="00E93EFB" w:rsidRDefault="00D866F8" w:rsidP="00FE45C7">
            <w:r w:rsidRPr="00E93EFB">
              <w:t>Total: $52374 CTI, $51649 TAU</w:t>
            </w:r>
          </w:p>
        </w:tc>
        <w:tc>
          <w:tcPr>
            <w:tcW w:w="0" w:type="auto"/>
          </w:tcPr>
          <w:p w14:paraId="09244465" w14:textId="77777777" w:rsidR="00D866F8" w:rsidRPr="00E93EFB" w:rsidRDefault="00D866F8" w:rsidP="00FE45C7">
            <w:r w:rsidRPr="00E93EFB">
              <w:t>CTI resulted in 60 fewer days homeless. CTI cost-effective at thresholds above $152 per homeless day avoided.</w:t>
            </w:r>
          </w:p>
        </w:tc>
      </w:tr>
      <w:tr w:rsidR="00D866F8" w:rsidRPr="00E93EFB" w14:paraId="1086E9AE" w14:textId="77777777" w:rsidTr="00FE45C7">
        <w:tc>
          <w:tcPr>
            <w:tcW w:w="0" w:type="auto"/>
          </w:tcPr>
          <w:p w14:paraId="4333114B" w14:textId="77777777" w:rsidR="00D866F8" w:rsidRPr="00E93EFB" w:rsidRDefault="00D866F8" w:rsidP="00FE45C7">
            <w:r w:rsidRPr="00E93EFB">
              <w:t>Morse et al (2006)</w:t>
            </w:r>
          </w:p>
          <w:p w14:paraId="192B3A46" w14:textId="77777777" w:rsidR="00D866F8" w:rsidRPr="00E93EFB" w:rsidRDefault="00D866F8" w:rsidP="00FE45C7">
            <w:r w:rsidRPr="00E93EFB">
              <w:t>USA</w:t>
            </w:r>
          </w:p>
          <w:p w14:paraId="2A67429B" w14:textId="77777777" w:rsidR="00D866F8" w:rsidRPr="00E93EFB" w:rsidRDefault="00D866F8" w:rsidP="00FE45C7">
            <w:r w:rsidRPr="00E93EFB">
              <w:t>SMI &amp; housing issues &amp; substance abuse</w:t>
            </w:r>
          </w:p>
          <w:p w14:paraId="56731078" w14:textId="77777777" w:rsidR="00D866F8" w:rsidRPr="00E93EFB" w:rsidRDefault="00D866F8" w:rsidP="00FE45C7">
            <w:r w:rsidRPr="00E93EFB">
              <w:lastRenderedPageBreak/>
              <w:t>24-month follow-up</w:t>
            </w:r>
          </w:p>
        </w:tc>
        <w:tc>
          <w:tcPr>
            <w:tcW w:w="0" w:type="auto"/>
          </w:tcPr>
          <w:p w14:paraId="174BB578" w14:textId="77777777" w:rsidR="00D866F8" w:rsidRPr="00E93EFB" w:rsidRDefault="00D866F8" w:rsidP="00FE45C7">
            <w:r w:rsidRPr="00E93EFB">
              <w:lastRenderedPageBreak/>
              <w:t>Integrated assertive community treatment (IACT, n=46)</w:t>
            </w:r>
          </w:p>
          <w:p w14:paraId="4E7D8952" w14:textId="77777777" w:rsidR="00D866F8" w:rsidRPr="00E93EFB" w:rsidRDefault="00D866F8" w:rsidP="00FE45C7">
            <w:r w:rsidRPr="00E93EFB">
              <w:t>Assertive community treatment only (ACTO, n=54)</w:t>
            </w:r>
          </w:p>
          <w:p w14:paraId="4109E8A1" w14:textId="77777777" w:rsidR="00D866F8" w:rsidRPr="00E93EFB" w:rsidRDefault="00D866F8" w:rsidP="00FE45C7">
            <w:r w:rsidRPr="00E93EFB">
              <w:t>TAU (n=49)</w:t>
            </w:r>
          </w:p>
        </w:tc>
        <w:tc>
          <w:tcPr>
            <w:tcW w:w="0" w:type="auto"/>
          </w:tcPr>
          <w:p w14:paraId="342E3A29" w14:textId="77777777" w:rsidR="00D866F8" w:rsidRPr="00E93EFB" w:rsidRDefault="00D866F8" w:rsidP="00FE45C7">
            <w:r w:rsidRPr="00E93EFB">
              <w:t>Intervention</w:t>
            </w:r>
          </w:p>
          <w:p w14:paraId="6C7A1048" w14:textId="77777777" w:rsidR="00D866F8" w:rsidRPr="00E93EFB" w:rsidRDefault="00D866F8" w:rsidP="00FE45C7">
            <w:r w:rsidRPr="00E93EFB">
              <w:t>Mental health services</w:t>
            </w:r>
          </w:p>
          <w:p w14:paraId="21CF8EBF" w14:textId="77777777" w:rsidR="00D866F8" w:rsidRPr="00E93EFB" w:rsidRDefault="00D866F8" w:rsidP="00FE45C7">
            <w:r w:rsidRPr="00E93EFB">
              <w:t>Other health services</w:t>
            </w:r>
          </w:p>
          <w:p w14:paraId="32A40124" w14:textId="77777777" w:rsidR="00D866F8" w:rsidRPr="00E93EFB" w:rsidRDefault="00D866F8" w:rsidP="00FE45C7">
            <w:r w:rsidRPr="00E93EFB">
              <w:lastRenderedPageBreak/>
              <w:t>Shelters</w:t>
            </w:r>
          </w:p>
        </w:tc>
        <w:tc>
          <w:tcPr>
            <w:tcW w:w="0" w:type="auto"/>
          </w:tcPr>
          <w:p w14:paraId="58CC8E0E" w14:textId="77777777" w:rsidR="00D866F8" w:rsidRPr="00E93EFB" w:rsidRDefault="00D866F8" w:rsidP="00FE45C7">
            <w:r w:rsidRPr="00E93EFB">
              <w:lastRenderedPageBreak/>
              <w:t>Price year: Not stated</w:t>
            </w:r>
          </w:p>
          <w:p w14:paraId="3A728FF8" w14:textId="77777777" w:rsidR="00D866F8" w:rsidRPr="00E93EFB" w:rsidRDefault="00D866F8" w:rsidP="00FE45C7">
            <w:r w:rsidRPr="00E93EFB">
              <w:t>Total services: $48764 IACT; $71211 ACTO; $41726 TAU</w:t>
            </w:r>
          </w:p>
        </w:tc>
        <w:tc>
          <w:tcPr>
            <w:tcW w:w="0" w:type="auto"/>
          </w:tcPr>
          <w:p w14:paraId="5809F19D" w14:textId="77777777" w:rsidR="00D866F8" w:rsidRPr="00E93EFB" w:rsidRDefault="00D866F8" w:rsidP="00FE45C7">
            <w:r w:rsidRPr="00E93EFB">
              <w:t>Not reported but satisfaction with IACT and ACTO greater than TAU and so IACT appears most cost-effective</w:t>
            </w:r>
          </w:p>
        </w:tc>
      </w:tr>
      <w:tr w:rsidR="00D866F8" w:rsidRPr="00E93EFB" w14:paraId="473052A9" w14:textId="77777777" w:rsidTr="00FE45C7">
        <w:tc>
          <w:tcPr>
            <w:tcW w:w="0" w:type="auto"/>
          </w:tcPr>
          <w:p w14:paraId="22BF834B" w14:textId="77777777" w:rsidR="00D866F8" w:rsidRPr="00E93EFB" w:rsidRDefault="00D866F8" w:rsidP="00FE45C7">
            <w:proofErr w:type="spellStart"/>
            <w:r w:rsidRPr="00E93EFB">
              <w:t>Castelein</w:t>
            </w:r>
            <w:proofErr w:type="spellEnd"/>
            <w:r w:rsidRPr="00E93EFB">
              <w:t xml:space="preserve"> et al (2008)</w:t>
            </w:r>
          </w:p>
          <w:p w14:paraId="281C87E0" w14:textId="77777777" w:rsidR="00D866F8" w:rsidRPr="00E93EFB" w:rsidRDefault="00D866F8" w:rsidP="00FE45C7">
            <w:r w:rsidRPr="00E93EFB">
              <w:t>Netherlands</w:t>
            </w:r>
          </w:p>
          <w:p w14:paraId="6995559E" w14:textId="77777777" w:rsidR="00D866F8" w:rsidRPr="00E93EFB" w:rsidRDefault="00D866F8" w:rsidP="00FE45C7">
            <w:r w:rsidRPr="00E93EFB">
              <w:t>SMI</w:t>
            </w:r>
          </w:p>
          <w:p w14:paraId="210285E9" w14:textId="77777777" w:rsidR="00D866F8" w:rsidRPr="00E93EFB" w:rsidRDefault="00D866F8" w:rsidP="00FE45C7">
            <w:r w:rsidRPr="00E93EFB">
              <w:t>Eight-month follow-up</w:t>
            </w:r>
          </w:p>
        </w:tc>
        <w:tc>
          <w:tcPr>
            <w:tcW w:w="0" w:type="auto"/>
          </w:tcPr>
          <w:p w14:paraId="78D80A9E" w14:textId="77777777" w:rsidR="00D866F8" w:rsidRPr="00E93EFB" w:rsidRDefault="00D866F8" w:rsidP="00FE45C7">
            <w:r w:rsidRPr="00E93EFB">
              <w:t>Guided peer support (n=56)</w:t>
            </w:r>
          </w:p>
          <w:p w14:paraId="131C3A79" w14:textId="77777777" w:rsidR="00D866F8" w:rsidRPr="00E93EFB" w:rsidRDefault="00D866F8" w:rsidP="00FE45C7">
            <w:r w:rsidRPr="00E93EFB">
              <w:t>TAU (n=50)</w:t>
            </w:r>
          </w:p>
        </w:tc>
        <w:tc>
          <w:tcPr>
            <w:tcW w:w="0" w:type="auto"/>
          </w:tcPr>
          <w:p w14:paraId="3CFBFD2A" w14:textId="77777777" w:rsidR="00D866F8" w:rsidRPr="00E93EFB" w:rsidRDefault="00D866F8" w:rsidP="00FE45C7">
            <w:r w:rsidRPr="00E93EFB">
              <w:t>Intervention</w:t>
            </w:r>
          </w:p>
          <w:p w14:paraId="2A2BF97E" w14:textId="77777777" w:rsidR="00D866F8" w:rsidRPr="00E93EFB" w:rsidRDefault="00D866F8" w:rsidP="00FE45C7">
            <w:r w:rsidRPr="00E93EFB">
              <w:t>Health services</w:t>
            </w:r>
          </w:p>
        </w:tc>
        <w:tc>
          <w:tcPr>
            <w:tcW w:w="0" w:type="auto"/>
          </w:tcPr>
          <w:p w14:paraId="740F2A51" w14:textId="77777777" w:rsidR="00D866F8" w:rsidRPr="00E93EFB" w:rsidRDefault="00D866F8" w:rsidP="00FE45C7">
            <w:r w:rsidRPr="00E93EFB">
              <w:t>Price year: 2003/4</w:t>
            </w:r>
          </w:p>
          <w:p w14:paraId="04D75393" w14:textId="77777777" w:rsidR="00D866F8" w:rsidRPr="00E93EFB" w:rsidRDefault="00D866F8" w:rsidP="00FE45C7">
            <w:r w:rsidRPr="00E93EFB">
              <w:t>Intervention: up to €250 per patient</w:t>
            </w:r>
          </w:p>
          <w:p w14:paraId="53ADE27A" w14:textId="77777777" w:rsidR="00D866F8" w:rsidRPr="00E93EFB" w:rsidRDefault="00D866F8" w:rsidP="00FE45C7">
            <w:r w:rsidRPr="00E93EFB">
              <w:t>Total: approximately €5750 in each group</w:t>
            </w:r>
          </w:p>
        </w:tc>
        <w:tc>
          <w:tcPr>
            <w:tcW w:w="0" w:type="auto"/>
          </w:tcPr>
          <w:p w14:paraId="50D64560" w14:textId="77777777" w:rsidR="00D866F8" w:rsidRPr="00E93EFB" w:rsidRDefault="00D866F8" w:rsidP="00FE45C7">
            <w:r w:rsidRPr="00E93EFB">
              <w:t>No clear differences in costs between groups.</w:t>
            </w:r>
          </w:p>
        </w:tc>
      </w:tr>
      <w:tr w:rsidR="00D866F8" w:rsidRPr="00E93EFB" w14:paraId="14DDD5AC" w14:textId="77777777" w:rsidTr="00FE45C7">
        <w:tc>
          <w:tcPr>
            <w:tcW w:w="0" w:type="auto"/>
          </w:tcPr>
          <w:p w14:paraId="23DFEE9E" w14:textId="77777777" w:rsidR="00D866F8" w:rsidRPr="00E93EFB" w:rsidRDefault="00D866F8" w:rsidP="00FE45C7">
            <w:r w:rsidRPr="00E93EFB">
              <w:t>Chandler &amp; Spicer (2006)</w:t>
            </w:r>
          </w:p>
          <w:p w14:paraId="60D1F957" w14:textId="77777777" w:rsidR="00D866F8" w:rsidRPr="00E93EFB" w:rsidRDefault="00D866F8" w:rsidP="00FE45C7">
            <w:r w:rsidRPr="00E93EFB">
              <w:t>USA</w:t>
            </w:r>
          </w:p>
          <w:p w14:paraId="7257658E" w14:textId="77777777" w:rsidR="00D866F8" w:rsidRPr="00E93EFB" w:rsidRDefault="00D866F8" w:rsidP="00FE45C7">
            <w:r w:rsidRPr="00E93EFB">
              <w:t>SMI &amp; forensic history &amp; substance abuse</w:t>
            </w:r>
          </w:p>
          <w:p w14:paraId="1DDFE875" w14:textId="77777777" w:rsidR="00D866F8" w:rsidRPr="00E93EFB" w:rsidRDefault="00D866F8" w:rsidP="00FE45C7">
            <w:r w:rsidRPr="00E93EFB">
              <w:t>18-month average follow-up</w:t>
            </w:r>
          </w:p>
        </w:tc>
        <w:tc>
          <w:tcPr>
            <w:tcW w:w="0" w:type="auto"/>
          </w:tcPr>
          <w:p w14:paraId="31E58B53" w14:textId="77777777" w:rsidR="00D866F8" w:rsidRPr="00E93EFB" w:rsidRDefault="00D866F8" w:rsidP="00FE45C7">
            <w:r w:rsidRPr="00E93EFB">
              <w:t>Integrated dual diagnosis treatment (IDDT) post-custody (n=103)</w:t>
            </w:r>
          </w:p>
          <w:p w14:paraId="4E1EB92E" w14:textId="77777777" w:rsidR="00D866F8" w:rsidRPr="00E93EFB" w:rsidRDefault="00D866F8" w:rsidP="00FE45C7">
            <w:r w:rsidRPr="00E93EFB">
              <w:t>TAU (n=79)</w:t>
            </w:r>
          </w:p>
        </w:tc>
        <w:tc>
          <w:tcPr>
            <w:tcW w:w="0" w:type="auto"/>
          </w:tcPr>
          <w:p w14:paraId="0BB3053D" w14:textId="77777777" w:rsidR="00D866F8" w:rsidRPr="00E93EFB" w:rsidRDefault="00D866F8" w:rsidP="00FE45C7">
            <w:r w:rsidRPr="00E93EFB">
              <w:t>Mental health services</w:t>
            </w:r>
          </w:p>
          <w:p w14:paraId="6DDC9B5F" w14:textId="77777777" w:rsidR="00D866F8" w:rsidRPr="00E93EFB" w:rsidRDefault="00D866F8" w:rsidP="00FE45C7">
            <w:r w:rsidRPr="00E93EFB">
              <w:t>Jail</w:t>
            </w:r>
          </w:p>
        </w:tc>
        <w:tc>
          <w:tcPr>
            <w:tcW w:w="0" w:type="auto"/>
          </w:tcPr>
          <w:p w14:paraId="43417DC7" w14:textId="77777777" w:rsidR="00D866F8" w:rsidRPr="00E93EFB" w:rsidRDefault="00D866F8" w:rsidP="00FE45C7">
            <w:r w:rsidRPr="00E93EFB">
              <w:t>Price year: not stated</w:t>
            </w:r>
          </w:p>
          <w:p w14:paraId="42831548" w14:textId="77777777" w:rsidR="00D866F8" w:rsidRPr="00E93EFB" w:rsidRDefault="00D866F8" w:rsidP="00FE45C7">
            <w:r w:rsidRPr="00E93EFB">
              <w:t>Mental health: $9176 IDDT, TAU $6318 TAU per year</w:t>
            </w:r>
          </w:p>
          <w:p w14:paraId="39D44AC4" w14:textId="77777777" w:rsidR="00D866F8" w:rsidRPr="00E93EFB" w:rsidRDefault="00D866F8" w:rsidP="00FE45C7">
            <w:r w:rsidRPr="00E93EFB">
              <w:t>Total: $14809 IDDT, $11069 TAU</w:t>
            </w:r>
          </w:p>
        </w:tc>
        <w:tc>
          <w:tcPr>
            <w:tcW w:w="0" w:type="auto"/>
          </w:tcPr>
          <w:p w14:paraId="2045125A" w14:textId="77777777" w:rsidR="00D866F8" w:rsidRPr="00E93EFB" w:rsidRDefault="00D866F8" w:rsidP="00FE45C7">
            <w:r w:rsidRPr="00E93EFB">
              <w:t xml:space="preserve">Costs higher for intervention but differences at baseline make interpretation difficult. </w:t>
            </w:r>
          </w:p>
        </w:tc>
      </w:tr>
      <w:tr w:rsidR="00D866F8" w:rsidRPr="00E93EFB" w14:paraId="1BD97ECA" w14:textId="77777777" w:rsidTr="00FE45C7">
        <w:tc>
          <w:tcPr>
            <w:tcW w:w="0" w:type="auto"/>
          </w:tcPr>
          <w:p w14:paraId="1D5AEC32" w14:textId="77777777" w:rsidR="00D866F8" w:rsidRPr="00E93EFB" w:rsidRDefault="00D866F8" w:rsidP="00FE45C7">
            <w:r w:rsidRPr="00E93EFB">
              <w:t>Cusack et al (2010)</w:t>
            </w:r>
          </w:p>
          <w:p w14:paraId="4424034B" w14:textId="77777777" w:rsidR="00D866F8" w:rsidRPr="00E93EFB" w:rsidRDefault="00D866F8" w:rsidP="00FE45C7">
            <w:r w:rsidRPr="00E93EFB">
              <w:t>USA</w:t>
            </w:r>
          </w:p>
          <w:p w14:paraId="349F38E0" w14:textId="77777777" w:rsidR="00D866F8" w:rsidRPr="00E93EFB" w:rsidRDefault="00D866F8" w:rsidP="00FE45C7">
            <w:r w:rsidRPr="00E93EFB">
              <w:t>SMI &amp; forensic history</w:t>
            </w:r>
          </w:p>
          <w:p w14:paraId="5B55C10A" w14:textId="77777777" w:rsidR="00D866F8" w:rsidRPr="00E93EFB" w:rsidRDefault="00D866F8" w:rsidP="00FE45C7">
            <w:proofErr w:type="gramStart"/>
            <w:r w:rsidRPr="00E93EFB">
              <w:t>12 and 24 month</w:t>
            </w:r>
            <w:proofErr w:type="gramEnd"/>
            <w:r w:rsidRPr="00E93EFB">
              <w:t xml:space="preserve"> follow-up</w:t>
            </w:r>
          </w:p>
        </w:tc>
        <w:tc>
          <w:tcPr>
            <w:tcW w:w="0" w:type="auto"/>
          </w:tcPr>
          <w:p w14:paraId="03DB8A68" w14:textId="77777777" w:rsidR="00D866F8" w:rsidRPr="00E93EFB" w:rsidRDefault="00D866F8" w:rsidP="00FE45C7">
            <w:r w:rsidRPr="00E93EFB">
              <w:t>Forensic ACT (FACT, n=72)</w:t>
            </w:r>
          </w:p>
          <w:p w14:paraId="18596F3B" w14:textId="77777777" w:rsidR="00D866F8" w:rsidRPr="00E93EFB" w:rsidRDefault="00D866F8" w:rsidP="00FE45C7">
            <w:r w:rsidRPr="00E93EFB">
              <w:t>TAU (N=62)</w:t>
            </w:r>
          </w:p>
        </w:tc>
        <w:tc>
          <w:tcPr>
            <w:tcW w:w="0" w:type="auto"/>
          </w:tcPr>
          <w:p w14:paraId="3A0CEDCB" w14:textId="77777777" w:rsidR="00D866F8" w:rsidRPr="00E93EFB" w:rsidRDefault="00D866F8" w:rsidP="00FE45C7">
            <w:r w:rsidRPr="00E93EFB">
              <w:t>Mental health services</w:t>
            </w:r>
          </w:p>
          <w:p w14:paraId="1D0B69E7" w14:textId="77777777" w:rsidR="00D866F8" w:rsidRPr="00E93EFB" w:rsidRDefault="00D866F8" w:rsidP="00FE45C7">
            <w:r w:rsidRPr="00E93EFB">
              <w:t>Jail</w:t>
            </w:r>
          </w:p>
        </w:tc>
        <w:tc>
          <w:tcPr>
            <w:tcW w:w="0" w:type="auto"/>
          </w:tcPr>
          <w:p w14:paraId="59EA7EA2" w14:textId="77777777" w:rsidR="00D866F8" w:rsidRPr="00E93EFB" w:rsidRDefault="00D866F8" w:rsidP="00FE45C7">
            <w:r w:rsidRPr="00E93EFB">
              <w:t>Price year: not stated</w:t>
            </w:r>
          </w:p>
          <w:p w14:paraId="14090424" w14:textId="77777777" w:rsidR="00D866F8" w:rsidRPr="00E93EFB" w:rsidRDefault="00D866F8" w:rsidP="00FE45C7">
            <w:pPr>
              <w:rPr>
                <w:u w:val="single"/>
              </w:rPr>
            </w:pPr>
            <w:r w:rsidRPr="00E93EFB">
              <w:rPr>
                <w:u w:val="single"/>
              </w:rPr>
              <w:t>0-12 months</w:t>
            </w:r>
          </w:p>
          <w:p w14:paraId="38F09326" w14:textId="77777777" w:rsidR="00D866F8" w:rsidRPr="00E93EFB" w:rsidRDefault="00D866F8" w:rsidP="00FE45C7">
            <w:r w:rsidRPr="00E93EFB">
              <w:t>Inpatient: $5530 FACT, $8827 TAU</w:t>
            </w:r>
          </w:p>
          <w:p w14:paraId="0049E9E2" w14:textId="77777777" w:rsidR="00D866F8" w:rsidRPr="00E93EFB" w:rsidRDefault="00D866F8" w:rsidP="00FE45C7">
            <w:r w:rsidRPr="00E93EFB">
              <w:t>Outpatient: $13481 FACT, $5118 TAU</w:t>
            </w:r>
          </w:p>
          <w:p w14:paraId="2E9E24BF" w14:textId="77777777" w:rsidR="00D866F8" w:rsidRPr="00E93EFB" w:rsidRDefault="00D866F8" w:rsidP="00FE45C7">
            <w:r w:rsidRPr="00E93EFB">
              <w:t>Jail: $1848 FACT, $3530 TAU</w:t>
            </w:r>
          </w:p>
          <w:p w14:paraId="03F47C39" w14:textId="77777777" w:rsidR="00D866F8" w:rsidRPr="00E93EFB" w:rsidRDefault="00D866F8" w:rsidP="00FE45C7">
            <w:pPr>
              <w:rPr>
                <w:u w:val="single"/>
              </w:rPr>
            </w:pPr>
            <w:r w:rsidRPr="00E93EFB">
              <w:rPr>
                <w:u w:val="single"/>
              </w:rPr>
              <w:t>13-24 months</w:t>
            </w:r>
          </w:p>
          <w:p w14:paraId="554E477C" w14:textId="77777777" w:rsidR="00D866F8" w:rsidRPr="00E93EFB" w:rsidRDefault="00D866F8" w:rsidP="00FE45C7">
            <w:r w:rsidRPr="00E93EFB">
              <w:t>Inpatient: $4296 FACT, $7141 TAU</w:t>
            </w:r>
          </w:p>
          <w:p w14:paraId="37194367" w14:textId="77777777" w:rsidR="00D866F8" w:rsidRPr="00E93EFB" w:rsidRDefault="00D866F8" w:rsidP="00FE45C7">
            <w:r w:rsidRPr="00E93EFB">
              <w:t>Outpatient: $7836 FACT, $4249 TAU</w:t>
            </w:r>
          </w:p>
          <w:p w14:paraId="5F3B9AB6" w14:textId="77777777" w:rsidR="00D866F8" w:rsidRPr="00E93EFB" w:rsidRDefault="00D866F8" w:rsidP="00FE45C7">
            <w:r w:rsidRPr="00E93EFB">
              <w:t>Jail: $2050 FACT, $3046 TAU</w:t>
            </w:r>
          </w:p>
        </w:tc>
        <w:tc>
          <w:tcPr>
            <w:tcW w:w="0" w:type="auto"/>
          </w:tcPr>
          <w:p w14:paraId="0CAB1F39" w14:textId="77777777" w:rsidR="00D866F8" w:rsidRPr="00E93EFB" w:rsidRDefault="00D866F8" w:rsidP="00FE45C7">
            <w:r w:rsidRPr="00E93EFB">
              <w:t xml:space="preserve">Increased outpatient costs for intervention were offset to some extent by reduced costs elsewhere. </w:t>
            </w:r>
          </w:p>
        </w:tc>
      </w:tr>
      <w:tr w:rsidR="00D866F8" w:rsidRPr="00E93EFB" w14:paraId="53059D3D" w14:textId="77777777" w:rsidTr="00FE45C7">
        <w:tc>
          <w:tcPr>
            <w:tcW w:w="0" w:type="auto"/>
          </w:tcPr>
          <w:p w14:paraId="01E1BDE3" w14:textId="77777777" w:rsidR="00D866F8" w:rsidRPr="00E93EFB" w:rsidRDefault="00D866F8" w:rsidP="00FE45C7">
            <w:proofErr w:type="spellStart"/>
            <w:r w:rsidRPr="00E93EFB">
              <w:t>Schene</w:t>
            </w:r>
            <w:proofErr w:type="spellEnd"/>
            <w:r w:rsidRPr="00E93EFB">
              <w:t xml:space="preserve"> et al (2006)</w:t>
            </w:r>
          </w:p>
          <w:p w14:paraId="4C3E7146" w14:textId="77777777" w:rsidR="00D866F8" w:rsidRPr="00E93EFB" w:rsidRDefault="00D866F8" w:rsidP="00FE45C7">
            <w:r w:rsidRPr="00E93EFB">
              <w:t>Netherlands</w:t>
            </w:r>
          </w:p>
          <w:p w14:paraId="128C7309" w14:textId="77777777" w:rsidR="00D866F8" w:rsidRPr="00E93EFB" w:rsidRDefault="00D866F8" w:rsidP="00FE45C7">
            <w:r w:rsidRPr="00E93EFB">
              <w:t>Depression &amp; work loss</w:t>
            </w:r>
          </w:p>
        </w:tc>
        <w:tc>
          <w:tcPr>
            <w:tcW w:w="0" w:type="auto"/>
          </w:tcPr>
          <w:p w14:paraId="3125DA44" w14:textId="77777777" w:rsidR="00D866F8" w:rsidRPr="00E93EFB" w:rsidRDefault="00D866F8" w:rsidP="00FE45C7">
            <w:r w:rsidRPr="00E93EFB">
              <w:t>Adjuvant occupational therapy (n=30)</w:t>
            </w:r>
          </w:p>
          <w:p w14:paraId="14332CCF" w14:textId="77777777" w:rsidR="00D866F8" w:rsidRPr="00E93EFB" w:rsidRDefault="00D866F8" w:rsidP="00FE45C7">
            <w:r w:rsidRPr="00E93EFB">
              <w:t>TAU (n=32)</w:t>
            </w:r>
          </w:p>
        </w:tc>
        <w:tc>
          <w:tcPr>
            <w:tcW w:w="0" w:type="auto"/>
          </w:tcPr>
          <w:p w14:paraId="0A4ACD54" w14:textId="77777777" w:rsidR="00D866F8" w:rsidRPr="00E93EFB" w:rsidRDefault="00D866F8" w:rsidP="00FE45C7">
            <w:r w:rsidRPr="00E93EFB">
              <w:t>Intervention</w:t>
            </w:r>
          </w:p>
          <w:p w14:paraId="72B3D7F8" w14:textId="77777777" w:rsidR="00D866F8" w:rsidRPr="00E93EFB" w:rsidRDefault="00D866F8" w:rsidP="00FE45C7">
            <w:r w:rsidRPr="00E93EFB">
              <w:t>Mental health services</w:t>
            </w:r>
          </w:p>
          <w:p w14:paraId="787137BB" w14:textId="77777777" w:rsidR="00D866F8" w:rsidRPr="00E93EFB" w:rsidRDefault="00D866F8" w:rsidP="00FE45C7">
            <w:r w:rsidRPr="00E93EFB">
              <w:t>Other health services</w:t>
            </w:r>
          </w:p>
          <w:p w14:paraId="2A73FDD7" w14:textId="0D8BDC8F" w:rsidR="00D866F8" w:rsidRPr="00E93EFB" w:rsidRDefault="00D866F8" w:rsidP="00FE45C7">
            <w:r w:rsidRPr="00E93EFB">
              <w:t xml:space="preserve">Patient </w:t>
            </w:r>
          </w:p>
        </w:tc>
        <w:tc>
          <w:tcPr>
            <w:tcW w:w="0" w:type="auto"/>
          </w:tcPr>
          <w:p w14:paraId="3EDDF327" w14:textId="77777777" w:rsidR="00D866F8" w:rsidRPr="00E93EFB" w:rsidRDefault="00D866F8" w:rsidP="00FE45C7">
            <w:r w:rsidRPr="00E93EFB">
              <w:t>Price year: Not stated</w:t>
            </w:r>
          </w:p>
          <w:p w14:paraId="63C5F509" w14:textId="77777777" w:rsidR="00D866F8" w:rsidRPr="00E93EFB" w:rsidRDefault="00D866F8" w:rsidP="00FE45C7">
            <w:r w:rsidRPr="00E93EFB">
              <w:t>Total services: $3149 AOT, $1891 TAU</w:t>
            </w:r>
          </w:p>
        </w:tc>
        <w:tc>
          <w:tcPr>
            <w:tcW w:w="0" w:type="auto"/>
          </w:tcPr>
          <w:p w14:paraId="3C563A41" w14:textId="77777777" w:rsidR="00D866F8" w:rsidRPr="00E93EFB" w:rsidRDefault="00D866F8" w:rsidP="00FE45C7">
            <w:r w:rsidRPr="00E93EFB">
              <w:t>At a value of $36.88 per work day the intervention had a 75.5% likelihood of being cost-effective</w:t>
            </w:r>
          </w:p>
        </w:tc>
      </w:tr>
      <w:tr w:rsidR="00D866F8" w:rsidRPr="00E93EFB" w14:paraId="3E04371D" w14:textId="77777777" w:rsidTr="00FE45C7">
        <w:tc>
          <w:tcPr>
            <w:tcW w:w="0" w:type="auto"/>
          </w:tcPr>
          <w:p w14:paraId="196E0DE5" w14:textId="77777777" w:rsidR="00D866F8" w:rsidRPr="00E93EFB" w:rsidRDefault="00D866F8" w:rsidP="00FE45C7">
            <w:proofErr w:type="spellStart"/>
            <w:r w:rsidRPr="00E93EFB">
              <w:t>Okapku</w:t>
            </w:r>
            <w:proofErr w:type="spellEnd"/>
            <w:r w:rsidRPr="00E93EFB">
              <w:t xml:space="preserve"> et al (1997)</w:t>
            </w:r>
          </w:p>
          <w:p w14:paraId="2E17D0C6" w14:textId="77777777" w:rsidR="00D866F8" w:rsidRPr="00E93EFB" w:rsidRDefault="00D866F8" w:rsidP="00FE45C7">
            <w:r w:rsidRPr="00E93EFB">
              <w:t>USA</w:t>
            </w:r>
          </w:p>
          <w:p w14:paraId="62B119D0" w14:textId="77777777" w:rsidR="00D866F8" w:rsidRPr="00E93EFB" w:rsidRDefault="00D866F8" w:rsidP="00FE45C7">
            <w:r w:rsidRPr="00E93EFB">
              <w:t>SMI/CMD &amp; benefit recipients</w:t>
            </w:r>
          </w:p>
          <w:p w14:paraId="3F383141" w14:textId="77777777" w:rsidR="00D866F8" w:rsidRPr="00E93EFB" w:rsidRDefault="00D866F8" w:rsidP="00FE45C7">
            <w:r w:rsidRPr="00E93EFB">
              <w:t>4-month follow-up</w:t>
            </w:r>
          </w:p>
        </w:tc>
        <w:tc>
          <w:tcPr>
            <w:tcW w:w="0" w:type="auto"/>
          </w:tcPr>
          <w:p w14:paraId="69C66BA5" w14:textId="77777777" w:rsidR="00D866F8" w:rsidRPr="00E93EFB" w:rsidRDefault="00D866F8" w:rsidP="00FE45C7">
            <w:r w:rsidRPr="00E93EFB">
              <w:t>Employment-orientated case management (EOCM, n=73)</w:t>
            </w:r>
          </w:p>
          <w:p w14:paraId="7C1C7B65" w14:textId="77777777" w:rsidR="00D866F8" w:rsidRPr="00E93EFB" w:rsidRDefault="00D866F8" w:rsidP="00FE45C7">
            <w:r w:rsidRPr="00E93EFB">
              <w:t>TAU (n=73)</w:t>
            </w:r>
          </w:p>
        </w:tc>
        <w:tc>
          <w:tcPr>
            <w:tcW w:w="0" w:type="auto"/>
          </w:tcPr>
          <w:p w14:paraId="6BB6C574" w14:textId="77777777" w:rsidR="00D866F8" w:rsidRPr="00E93EFB" w:rsidRDefault="00D866F8" w:rsidP="00FE45C7">
            <w:r w:rsidRPr="00E93EFB">
              <w:t>Intervention</w:t>
            </w:r>
          </w:p>
          <w:p w14:paraId="5DC1E568" w14:textId="77777777" w:rsidR="00D866F8" w:rsidRPr="00E93EFB" w:rsidRDefault="00D866F8" w:rsidP="00FE45C7">
            <w:r w:rsidRPr="00E93EFB">
              <w:t>Work time</w:t>
            </w:r>
          </w:p>
        </w:tc>
        <w:tc>
          <w:tcPr>
            <w:tcW w:w="0" w:type="auto"/>
          </w:tcPr>
          <w:p w14:paraId="728AA0C4" w14:textId="77777777" w:rsidR="00D866F8" w:rsidRPr="00E93EFB" w:rsidRDefault="00D866F8" w:rsidP="00FE45C7">
            <w:r w:rsidRPr="00E93EFB">
              <w:t>Price year: Not stated</w:t>
            </w:r>
          </w:p>
          <w:p w14:paraId="4B46852D" w14:textId="77777777" w:rsidR="00D866F8" w:rsidRPr="00E93EFB" w:rsidRDefault="00D866F8" w:rsidP="00FE45C7">
            <w:r w:rsidRPr="00E93EFB">
              <w:t xml:space="preserve">Intervention: $807 </w:t>
            </w:r>
          </w:p>
        </w:tc>
        <w:tc>
          <w:tcPr>
            <w:tcW w:w="0" w:type="auto"/>
          </w:tcPr>
          <w:p w14:paraId="6B6FE07E" w14:textId="77777777" w:rsidR="00D866F8" w:rsidRPr="00E93EFB" w:rsidRDefault="00D866F8" w:rsidP="00FE45C7">
            <w:r w:rsidRPr="00E93EFB">
              <w:t xml:space="preserve">Value of employment for </w:t>
            </w:r>
            <w:r>
              <w:t>EOCM</w:t>
            </w:r>
            <w:r w:rsidRPr="00E93EFB">
              <w:t xml:space="preserve"> was $615 </w:t>
            </w:r>
            <w:r>
              <w:t xml:space="preserve">more </w:t>
            </w:r>
            <w:r w:rsidRPr="00E93EFB">
              <w:t xml:space="preserve">per </w:t>
            </w:r>
            <w:r>
              <w:t xml:space="preserve">participant </w:t>
            </w:r>
            <w:r w:rsidRPr="00E93EFB">
              <w:t xml:space="preserve">than for </w:t>
            </w:r>
            <w:r>
              <w:t>TAU</w:t>
            </w:r>
            <w:r w:rsidRPr="00E93EFB">
              <w:t xml:space="preserve">. Intervention deemed not be cost-beneficial but other effects not included. </w:t>
            </w:r>
          </w:p>
        </w:tc>
      </w:tr>
      <w:tr w:rsidR="00D866F8" w:rsidRPr="00E93EFB" w14:paraId="36538245" w14:textId="77777777" w:rsidTr="00FE45C7">
        <w:tc>
          <w:tcPr>
            <w:tcW w:w="0" w:type="auto"/>
          </w:tcPr>
          <w:p w14:paraId="42C31865" w14:textId="77777777" w:rsidR="00D866F8" w:rsidRPr="00E93EFB" w:rsidRDefault="00D866F8" w:rsidP="00FE45C7">
            <w:proofErr w:type="spellStart"/>
            <w:r w:rsidRPr="00E93EFB">
              <w:t>Rebergen</w:t>
            </w:r>
            <w:proofErr w:type="spellEnd"/>
            <w:r w:rsidRPr="00E93EFB">
              <w:t xml:space="preserve"> et al (2009)</w:t>
            </w:r>
          </w:p>
          <w:p w14:paraId="518BB1C2" w14:textId="77777777" w:rsidR="00D866F8" w:rsidRPr="00E93EFB" w:rsidRDefault="00D866F8" w:rsidP="00FE45C7">
            <w:r w:rsidRPr="00E93EFB">
              <w:t>Netherlands</w:t>
            </w:r>
          </w:p>
          <w:p w14:paraId="772F3BDC" w14:textId="77777777" w:rsidR="00D866F8" w:rsidRPr="00E93EFB" w:rsidRDefault="00D866F8" w:rsidP="00FE45C7">
            <w:r w:rsidRPr="00E93EFB">
              <w:lastRenderedPageBreak/>
              <w:t>CMD</w:t>
            </w:r>
            <w:r>
              <w:t xml:space="preserve"> in the police force</w:t>
            </w:r>
          </w:p>
          <w:p w14:paraId="6A1865B3" w14:textId="77777777" w:rsidR="00D866F8" w:rsidRPr="00E93EFB" w:rsidRDefault="00D866F8" w:rsidP="00FE45C7">
            <w:r w:rsidRPr="00E93EFB">
              <w:t>12-month follow-up</w:t>
            </w:r>
          </w:p>
        </w:tc>
        <w:tc>
          <w:tcPr>
            <w:tcW w:w="0" w:type="auto"/>
          </w:tcPr>
          <w:p w14:paraId="45026AC1" w14:textId="77777777" w:rsidR="00D866F8" w:rsidRPr="00E93EFB" w:rsidRDefault="00D866F8" w:rsidP="00FE45C7">
            <w:r w:rsidRPr="00E93EFB">
              <w:lastRenderedPageBreak/>
              <w:t>Guideline Based Care (GBC) – employment support with CBT elements (n=125)</w:t>
            </w:r>
          </w:p>
          <w:p w14:paraId="08C64914" w14:textId="77777777" w:rsidR="00D866F8" w:rsidRPr="00E93EFB" w:rsidRDefault="00D866F8" w:rsidP="00FE45C7">
            <w:r w:rsidRPr="00E93EFB">
              <w:lastRenderedPageBreak/>
              <w:t>Usual employment support (UC, n=115)</w:t>
            </w:r>
          </w:p>
        </w:tc>
        <w:tc>
          <w:tcPr>
            <w:tcW w:w="0" w:type="auto"/>
          </w:tcPr>
          <w:p w14:paraId="39EE4B60" w14:textId="77777777" w:rsidR="00D866F8" w:rsidRPr="00E93EFB" w:rsidRDefault="00D866F8" w:rsidP="00FE45C7">
            <w:r w:rsidRPr="00E93EFB">
              <w:lastRenderedPageBreak/>
              <w:t>Health services</w:t>
            </w:r>
          </w:p>
          <w:p w14:paraId="05CE63D1" w14:textId="77777777" w:rsidR="00D866F8" w:rsidRPr="00E93EFB" w:rsidRDefault="00D866F8" w:rsidP="00FE45C7">
            <w:r w:rsidRPr="00E93EFB">
              <w:t>Lost production</w:t>
            </w:r>
          </w:p>
        </w:tc>
        <w:tc>
          <w:tcPr>
            <w:tcW w:w="0" w:type="auto"/>
          </w:tcPr>
          <w:p w14:paraId="59D7F668" w14:textId="77777777" w:rsidR="00D866F8" w:rsidRPr="00E93EFB" w:rsidRDefault="00D866F8" w:rsidP="00FE45C7">
            <w:r w:rsidRPr="00E93EFB">
              <w:t>Price year: 2003</w:t>
            </w:r>
          </w:p>
          <w:p w14:paraId="4D14D76F" w14:textId="77777777" w:rsidR="00D866F8" w:rsidRPr="00E93EFB" w:rsidRDefault="00D866F8" w:rsidP="00FE45C7">
            <w:r w:rsidRPr="00E93EFB">
              <w:t>Health services: €2145 GBC, €2664 UC</w:t>
            </w:r>
          </w:p>
          <w:p w14:paraId="3399AD7E" w14:textId="77777777" w:rsidR="00D866F8" w:rsidRPr="00E93EFB" w:rsidRDefault="00D866F8" w:rsidP="00FE45C7">
            <w:r w:rsidRPr="00E93EFB">
              <w:lastRenderedPageBreak/>
              <w:t>Productivity loss: €18801/€14114/€11691 GBC depending on method, €18192/€14202/€11503 UC</w:t>
            </w:r>
          </w:p>
        </w:tc>
        <w:tc>
          <w:tcPr>
            <w:tcW w:w="0" w:type="auto"/>
          </w:tcPr>
          <w:p w14:paraId="29A19164" w14:textId="77777777" w:rsidR="00D866F8" w:rsidRPr="00E93EFB" w:rsidRDefault="00D866F8" w:rsidP="00FE45C7">
            <w:r w:rsidRPr="00E93EFB">
              <w:lastRenderedPageBreak/>
              <w:t xml:space="preserve">GBC reduced costs and produced similar outcomes. Low probability of cost-effectiveness due to uncertainty. </w:t>
            </w:r>
          </w:p>
        </w:tc>
      </w:tr>
      <w:tr w:rsidR="00D866F8" w:rsidRPr="00E93EFB" w14:paraId="47E8A9D2" w14:textId="77777777" w:rsidTr="00FE45C7">
        <w:tc>
          <w:tcPr>
            <w:tcW w:w="0" w:type="auto"/>
          </w:tcPr>
          <w:p w14:paraId="3CB95BD8" w14:textId="77777777" w:rsidR="00D866F8" w:rsidRPr="00E93EFB" w:rsidRDefault="00D866F8" w:rsidP="00FE45C7">
            <w:r w:rsidRPr="00E93EFB">
              <w:t>Yamaguchi et al (2017)</w:t>
            </w:r>
          </w:p>
          <w:p w14:paraId="2E0551F3" w14:textId="77777777" w:rsidR="00D866F8" w:rsidRPr="00E93EFB" w:rsidRDefault="00D866F8" w:rsidP="00FE45C7">
            <w:r w:rsidRPr="00E93EFB">
              <w:t>Japan</w:t>
            </w:r>
          </w:p>
          <w:p w14:paraId="1D25A102" w14:textId="77777777" w:rsidR="00D866F8" w:rsidRPr="00E93EFB" w:rsidRDefault="00D866F8" w:rsidP="00FE45C7">
            <w:r w:rsidRPr="00E93EFB">
              <w:t>SMI</w:t>
            </w:r>
          </w:p>
          <w:p w14:paraId="479E9960" w14:textId="77777777" w:rsidR="00D866F8" w:rsidRPr="00E93EFB" w:rsidRDefault="00D866F8" w:rsidP="00FE45C7">
            <w:r w:rsidRPr="00E93EFB">
              <w:t>12-month follow-up</w:t>
            </w:r>
          </w:p>
        </w:tc>
        <w:tc>
          <w:tcPr>
            <w:tcW w:w="0" w:type="auto"/>
          </w:tcPr>
          <w:p w14:paraId="2A6ED4F0" w14:textId="77777777" w:rsidR="00D866F8" w:rsidRPr="00E93EFB" w:rsidRDefault="00D866F8" w:rsidP="00FE45C7">
            <w:r w:rsidRPr="00E93EFB">
              <w:t>Cognitive remediation and supported employment (CRT, n=57)</w:t>
            </w:r>
          </w:p>
          <w:p w14:paraId="78EBC597" w14:textId="77777777" w:rsidR="00D866F8" w:rsidRPr="00E93EFB" w:rsidRDefault="00D866F8" w:rsidP="00FE45C7">
            <w:r w:rsidRPr="00E93EFB">
              <w:t>Traditional vocational services (TVS, n=54)</w:t>
            </w:r>
          </w:p>
        </w:tc>
        <w:tc>
          <w:tcPr>
            <w:tcW w:w="0" w:type="auto"/>
          </w:tcPr>
          <w:p w14:paraId="080819DC" w14:textId="77777777" w:rsidR="00D866F8" w:rsidRPr="00E93EFB" w:rsidRDefault="00D866F8" w:rsidP="00FE45C7">
            <w:r w:rsidRPr="00E93EFB">
              <w:t>Intervention</w:t>
            </w:r>
          </w:p>
          <w:p w14:paraId="39D4C4E5" w14:textId="77777777" w:rsidR="00D866F8" w:rsidRPr="00E93EFB" w:rsidRDefault="00D866F8" w:rsidP="00FE45C7">
            <w:r w:rsidRPr="00E93EFB">
              <w:t>Health services</w:t>
            </w:r>
          </w:p>
          <w:p w14:paraId="329252F8" w14:textId="77777777" w:rsidR="00D866F8" w:rsidRPr="00E93EFB" w:rsidRDefault="00D866F8" w:rsidP="00FE45C7">
            <w:r w:rsidRPr="00E93EFB">
              <w:t>Social care</w:t>
            </w:r>
          </w:p>
        </w:tc>
        <w:tc>
          <w:tcPr>
            <w:tcW w:w="0" w:type="auto"/>
          </w:tcPr>
          <w:p w14:paraId="3285BC67" w14:textId="77777777" w:rsidR="00D866F8" w:rsidRPr="00E93EFB" w:rsidRDefault="00D866F8" w:rsidP="00FE45C7">
            <w:r w:rsidRPr="00E93EFB">
              <w:t>Price year: 2012</w:t>
            </w:r>
          </w:p>
          <w:p w14:paraId="4F9979C2" w14:textId="77777777" w:rsidR="00D866F8" w:rsidRPr="00E93EFB" w:rsidRDefault="00D866F8" w:rsidP="00FE45C7">
            <w:r w:rsidRPr="00E93EFB">
              <w:t>Total: $9823 CRT, $11063 TVS</w:t>
            </w:r>
          </w:p>
        </w:tc>
        <w:tc>
          <w:tcPr>
            <w:tcW w:w="0" w:type="auto"/>
          </w:tcPr>
          <w:p w14:paraId="4DE0E61C" w14:textId="77777777" w:rsidR="00D866F8" w:rsidRPr="00E93EFB" w:rsidRDefault="00D866F8" w:rsidP="00FE45C7">
            <w:r w:rsidRPr="00E93EFB">
              <w:t>Cost difference in favour of CRT but not significant. Very high probability of intervention being cost-effective using vocational outcomes</w:t>
            </w:r>
          </w:p>
        </w:tc>
      </w:tr>
      <w:tr w:rsidR="00D866F8" w:rsidRPr="00E93EFB" w14:paraId="75F9F562" w14:textId="77777777" w:rsidTr="00FE45C7">
        <w:tc>
          <w:tcPr>
            <w:tcW w:w="0" w:type="auto"/>
          </w:tcPr>
          <w:p w14:paraId="43C7BB79" w14:textId="77777777" w:rsidR="00D866F8" w:rsidRPr="00E93EFB" w:rsidRDefault="00D866F8" w:rsidP="00FE45C7">
            <w:proofErr w:type="spellStart"/>
            <w:r w:rsidRPr="00E93EFB">
              <w:t>Lokman</w:t>
            </w:r>
            <w:proofErr w:type="spellEnd"/>
            <w:r w:rsidRPr="00E93EFB">
              <w:t xml:space="preserve"> et al (2017)</w:t>
            </w:r>
          </w:p>
          <w:p w14:paraId="606FF728" w14:textId="77777777" w:rsidR="00D866F8" w:rsidRPr="00E93EFB" w:rsidRDefault="00D866F8" w:rsidP="00FE45C7">
            <w:r w:rsidRPr="00E93EFB">
              <w:t>Netherlands</w:t>
            </w:r>
          </w:p>
          <w:p w14:paraId="4269B071" w14:textId="77777777" w:rsidR="00D866F8" w:rsidRPr="00E93EFB" w:rsidRDefault="00D866F8" w:rsidP="00FE45C7">
            <w:r w:rsidRPr="00E93EFB">
              <w:t>CMD &amp; employment</w:t>
            </w:r>
          </w:p>
          <w:p w14:paraId="6BA2C301" w14:textId="77777777" w:rsidR="00D866F8" w:rsidRPr="00E93EFB" w:rsidRDefault="00D866F8" w:rsidP="00FE45C7">
            <w:r w:rsidRPr="00E93EFB">
              <w:t>12-month follow-up</w:t>
            </w:r>
          </w:p>
        </w:tc>
        <w:tc>
          <w:tcPr>
            <w:tcW w:w="0" w:type="auto"/>
          </w:tcPr>
          <w:p w14:paraId="5E1FE30A" w14:textId="77777777" w:rsidR="00D866F8" w:rsidRPr="00E93EFB" w:rsidRDefault="00D866F8" w:rsidP="00FE45C7">
            <w:r w:rsidRPr="00E93EFB">
              <w:t>Web-based tool to aid return to work (n=131)</w:t>
            </w:r>
          </w:p>
          <w:p w14:paraId="0855E335" w14:textId="77777777" w:rsidR="00D866F8" w:rsidRPr="00E93EFB" w:rsidRDefault="00D866F8" w:rsidP="00FE45C7">
            <w:r w:rsidRPr="00E93EFB">
              <w:t>TAU (n=89)</w:t>
            </w:r>
          </w:p>
        </w:tc>
        <w:tc>
          <w:tcPr>
            <w:tcW w:w="0" w:type="auto"/>
          </w:tcPr>
          <w:p w14:paraId="61FA234C" w14:textId="77777777" w:rsidR="00D866F8" w:rsidRPr="00E93EFB" w:rsidRDefault="00D866F8" w:rsidP="00FE45C7">
            <w:r w:rsidRPr="00E93EFB">
              <w:t>Intervention</w:t>
            </w:r>
          </w:p>
          <w:p w14:paraId="5428F98B" w14:textId="49990EB3" w:rsidR="00D866F8" w:rsidRPr="00E93EFB" w:rsidRDefault="00D866F8" w:rsidP="00FE45C7">
            <w:r w:rsidRPr="00E93EFB">
              <w:t xml:space="preserve">Health </w:t>
            </w:r>
          </w:p>
          <w:p w14:paraId="42FA28A8" w14:textId="0FD5BE13" w:rsidR="00D866F8" w:rsidRPr="00E93EFB" w:rsidRDefault="00D866F8" w:rsidP="00FE45C7">
            <w:r w:rsidRPr="00E93EFB">
              <w:t xml:space="preserve">Travel </w:t>
            </w:r>
            <w:bookmarkStart w:id="0" w:name="_GoBack"/>
            <w:bookmarkEnd w:id="0"/>
          </w:p>
          <w:p w14:paraId="11F682BC" w14:textId="77777777" w:rsidR="00D866F8" w:rsidRPr="00E93EFB" w:rsidRDefault="00D866F8" w:rsidP="00FE45C7">
            <w:r w:rsidRPr="00E93EFB">
              <w:t>Absenteeism</w:t>
            </w:r>
          </w:p>
          <w:p w14:paraId="390227A3" w14:textId="77777777" w:rsidR="00D866F8" w:rsidRPr="00E93EFB" w:rsidRDefault="00D866F8" w:rsidP="00FE45C7">
            <w:r w:rsidRPr="00E93EFB">
              <w:t>Presenteeism</w:t>
            </w:r>
          </w:p>
        </w:tc>
        <w:tc>
          <w:tcPr>
            <w:tcW w:w="0" w:type="auto"/>
          </w:tcPr>
          <w:p w14:paraId="22B75AAE" w14:textId="77777777" w:rsidR="00D866F8" w:rsidRPr="00E93EFB" w:rsidRDefault="00D866F8" w:rsidP="00FE45C7">
            <w:r w:rsidRPr="00E93EFB">
              <w:t>Price year: 2011</w:t>
            </w:r>
          </w:p>
          <w:p w14:paraId="6F1E7D1B" w14:textId="77777777" w:rsidR="00D866F8" w:rsidRPr="00E93EFB" w:rsidRDefault="00D866F8" w:rsidP="00FE45C7">
            <w:r w:rsidRPr="00E93EFB">
              <w:t>Lost production: €20205 ECO, €23691 TAU</w:t>
            </w:r>
          </w:p>
          <w:p w14:paraId="7FB261FA" w14:textId="77777777" w:rsidR="00D866F8" w:rsidRPr="00E93EFB" w:rsidRDefault="00D866F8" w:rsidP="00FE45C7">
            <w:r w:rsidRPr="00E93EFB">
              <w:t>Total: €25383 ECO, €29893 TAU</w:t>
            </w:r>
          </w:p>
          <w:p w14:paraId="7965A6AF" w14:textId="77777777" w:rsidR="00D866F8" w:rsidRPr="00E93EFB" w:rsidRDefault="00D866F8" w:rsidP="00FE45C7"/>
        </w:tc>
        <w:tc>
          <w:tcPr>
            <w:tcW w:w="0" w:type="auto"/>
          </w:tcPr>
          <w:p w14:paraId="4BB872F2" w14:textId="77777777" w:rsidR="00D866F8" w:rsidRPr="00E93EFB" w:rsidRDefault="00D866F8" w:rsidP="00FE45C7">
            <w:r w:rsidRPr="00E93EFB">
              <w:t>From the employer’s perspective the ROI is €10.60</w:t>
            </w:r>
          </w:p>
          <w:p w14:paraId="7E1E92FD" w14:textId="77777777" w:rsidR="00D866F8" w:rsidRPr="00E93EFB" w:rsidRDefault="00D866F8" w:rsidP="00FE45C7">
            <w:r w:rsidRPr="00E93EFB">
              <w:t>From societal perspective the ROI is €14.00</w:t>
            </w:r>
          </w:p>
        </w:tc>
      </w:tr>
      <w:tr w:rsidR="00D866F8" w:rsidRPr="00E93EFB" w14:paraId="61DDC0A2" w14:textId="77777777" w:rsidTr="00FE45C7">
        <w:tc>
          <w:tcPr>
            <w:tcW w:w="0" w:type="auto"/>
          </w:tcPr>
          <w:p w14:paraId="1147AC03" w14:textId="77777777" w:rsidR="00D866F8" w:rsidRPr="00E93EFB" w:rsidRDefault="00D866F8" w:rsidP="00FE45C7">
            <w:r w:rsidRPr="00E93EFB">
              <w:t>Milligan-Saville et al (2017)</w:t>
            </w:r>
          </w:p>
          <w:p w14:paraId="059EA8DD" w14:textId="77777777" w:rsidR="00D866F8" w:rsidRPr="00E93EFB" w:rsidRDefault="00D866F8" w:rsidP="00FE45C7">
            <w:r w:rsidRPr="00E93EFB">
              <w:t>Australia</w:t>
            </w:r>
          </w:p>
          <w:p w14:paraId="32C0DB7C" w14:textId="77777777" w:rsidR="00D866F8" w:rsidRPr="00E93EFB" w:rsidRDefault="00D866F8" w:rsidP="00FE45C7">
            <w:r w:rsidRPr="00E93EFB">
              <w:t>CMD &amp; employment</w:t>
            </w:r>
          </w:p>
        </w:tc>
        <w:tc>
          <w:tcPr>
            <w:tcW w:w="0" w:type="auto"/>
          </w:tcPr>
          <w:p w14:paraId="2BB0FC8A" w14:textId="77777777" w:rsidR="00D866F8" w:rsidRPr="00E93EFB" w:rsidRDefault="00D866F8" w:rsidP="00FE45C7">
            <w:r w:rsidRPr="00E93EFB">
              <w:t>Mental health training for managers (n=65)</w:t>
            </w:r>
          </w:p>
          <w:p w14:paraId="3FD50177" w14:textId="77777777" w:rsidR="00D866F8" w:rsidRPr="00E93EFB" w:rsidRDefault="00D866F8" w:rsidP="00FE45C7">
            <w:r w:rsidRPr="00E93EFB">
              <w:t>TAU (n=63)</w:t>
            </w:r>
          </w:p>
        </w:tc>
        <w:tc>
          <w:tcPr>
            <w:tcW w:w="0" w:type="auto"/>
          </w:tcPr>
          <w:p w14:paraId="69A60912" w14:textId="77777777" w:rsidR="00D866F8" w:rsidRPr="00E93EFB" w:rsidRDefault="00D866F8" w:rsidP="00FE45C7">
            <w:r w:rsidRPr="00E93EFB">
              <w:t>Intervention</w:t>
            </w:r>
          </w:p>
        </w:tc>
        <w:tc>
          <w:tcPr>
            <w:tcW w:w="0" w:type="auto"/>
          </w:tcPr>
          <w:p w14:paraId="21B6E563" w14:textId="77777777" w:rsidR="00D866F8" w:rsidRPr="00E93EFB" w:rsidRDefault="00D866F8" w:rsidP="00FE45C7">
            <w:r w:rsidRPr="00E93EFB">
              <w:t>Price year: Not stated</w:t>
            </w:r>
          </w:p>
          <w:p w14:paraId="008AC562" w14:textId="77777777" w:rsidR="00D866F8" w:rsidRPr="00E93EFB" w:rsidRDefault="00D866F8" w:rsidP="00FE45C7">
            <w:r w:rsidRPr="00E93EFB">
              <w:t>Intervention: £626</w:t>
            </w:r>
          </w:p>
        </w:tc>
        <w:tc>
          <w:tcPr>
            <w:tcW w:w="0" w:type="auto"/>
          </w:tcPr>
          <w:p w14:paraId="66C2FFD7" w14:textId="77777777" w:rsidR="00D866F8" w:rsidRPr="00E93EFB" w:rsidRDefault="00D866F8" w:rsidP="00FE45C7">
            <w:r w:rsidRPr="00E93EFB">
              <w:t>Intervention resulted in lost work costs that were £6244 less than TAU. ROI was £9.98</w:t>
            </w:r>
          </w:p>
        </w:tc>
      </w:tr>
      <w:tr w:rsidR="00D866F8" w:rsidRPr="00E93EFB" w14:paraId="70953A39" w14:textId="77777777" w:rsidTr="00FE45C7">
        <w:tc>
          <w:tcPr>
            <w:tcW w:w="0" w:type="auto"/>
          </w:tcPr>
          <w:p w14:paraId="1333F0E1" w14:textId="77777777" w:rsidR="00D866F8" w:rsidRPr="00E93EFB" w:rsidRDefault="00D866F8" w:rsidP="00FE45C7">
            <w:r w:rsidRPr="00E93EFB">
              <w:t>Pot-</w:t>
            </w:r>
            <w:proofErr w:type="spellStart"/>
            <w:r w:rsidRPr="00E93EFB">
              <w:t>Kolder</w:t>
            </w:r>
            <w:proofErr w:type="spellEnd"/>
            <w:r w:rsidRPr="00E93EFB">
              <w:t xml:space="preserve"> et al (2020)</w:t>
            </w:r>
          </w:p>
          <w:p w14:paraId="4AAC9C0A" w14:textId="77777777" w:rsidR="00D866F8" w:rsidRPr="00E93EFB" w:rsidRDefault="00D866F8" w:rsidP="00FE45C7">
            <w:r w:rsidRPr="00E93EFB">
              <w:t>Netherlands</w:t>
            </w:r>
          </w:p>
          <w:p w14:paraId="5AEAFD3A" w14:textId="77777777" w:rsidR="00D866F8" w:rsidRPr="00E93EFB" w:rsidRDefault="00D866F8" w:rsidP="00FE45C7">
            <w:r w:rsidRPr="00E93EFB">
              <w:t>SMI</w:t>
            </w:r>
          </w:p>
          <w:p w14:paraId="040192DC" w14:textId="77777777" w:rsidR="00D866F8" w:rsidRPr="00E93EFB" w:rsidRDefault="00D866F8" w:rsidP="00FE45C7">
            <w:r w:rsidRPr="00E93EFB">
              <w:t>6-month follow-up</w:t>
            </w:r>
          </w:p>
        </w:tc>
        <w:tc>
          <w:tcPr>
            <w:tcW w:w="0" w:type="auto"/>
          </w:tcPr>
          <w:p w14:paraId="4B6BADE8" w14:textId="77777777" w:rsidR="00D866F8" w:rsidRPr="00E93EFB" w:rsidRDefault="00D866F8" w:rsidP="00FE45C7">
            <w:r w:rsidRPr="00E93EFB">
              <w:t>Virtual reality-based CBT (VR-CBT, n= 58)</w:t>
            </w:r>
          </w:p>
          <w:p w14:paraId="7CFB68A8" w14:textId="77777777" w:rsidR="00D866F8" w:rsidRPr="00E93EFB" w:rsidRDefault="00D866F8" w:rsidP="00FE45C7">
            <w:r w:rsidRPr="00E93EFB">
              <w:t>TAU (n=58)</w:t>
            </w:r>
          </w:p>
        </w:tc>
        <w:tc>
          <w:tcPr>
            <w:tcW w:w="0" w:type="auto"/>
          </w:tcPr>
          <w:p w14:paraId="53EAEAE4" w14:textId="77777777" w:rsidR="00D866F8" w:rsidRPr="00E93EFB" w:rsidRDefault="00D866F8" w:rsidP="00FE45C7">
            <w:r w:rsidRPr="00E93EFB">
              <w:t>Intervention</w:t>
            </w:r>
          </w:p>
          <w:p w14:paraId="76422263" w14:textId="77777777" w:rsidR="00D866F8" w:rsidRPr="00E93EFB" w:rsidRDefault="00D866F8" w:rsidP="00FE45C7">
            <w:r w:rsidRPr="00E93EFB">
              <w:t>Health</w:t>
            </w:r>
          </w:p>
          <w:p w14:paraId="622E2FF1" w14:textId="77777777" w:rsidR="00D866F8" w:rsidRPr="00E93EFB" w:rsidRDefault="00D866F8" w:rsidP="00FE45C7">
            <w:r w:rsidRPr="00E93EFB">
              <w:t>Travel</w:t>
            </w:r>
          </w:p>
          <w:p w14:paraId="20F213AF" w14:textId="77777777" w:rsidR="00D866F8" w:rsidRPr="00E93EFB" w:rsidRDefault="00D866F8" w:rsidP="00FE45C7">
            <w:r w:rsidRPr="00E93EFB">
              <w:t>Productivity</w:t>
            </w:r>
          </w:p>
        </w:tc>
        <w:tc>
          <w:tcPr>
            <w:tcW w:w="0" w:type="auto"/>
          </w:tcPr>
          <w:p w14:paraId="01E9DFF8" w14:textId="77777777" w:rsidR="00D866F8" w:rsidRPr="00E93EFB" w:rsidRDefault="00D866F8" w:rsidP="00FE45C7">
            <w:r w:rsidRPr="00E93EFB">
              <w:t>Price year: 2015</w:t>
            </w:r>
          </w:p>
          <w:p w14:paraId="0441D3D6" w14:textId="77777777" w:rsidR="00D866F8" w:rsidRPr="00E93EFB" w:rsidRDefault="00D866F8" w:rsidP="00FE45C7">
            <w:r w:rsidRPr="00E93EFB">
              <w:t>Health services: €3917 VR-CBT, €1686 TAU</w:t>
            </w:r>
          </w:p>
          <w:p w14:paraId="6C6868B2" w14:textId="77777777" w:rsidR="00D866F8" w:rsidRPr="00E93EFB" w:rsidRDefault="00D866F8" w:rsidP="00FE45C7">
            <w:r w:rsidRPr="00E93EFB">
              <w:t>Societal: €4393 VR-CBT, €2050 TAU</w:t>
            </w:r>
          </w:p>
        </w:tc>
        <w:tc>
          <w:tcPr>
            <w:tcW w:w="0" w:type="auto"/>
          </w:tcPr>
          <w:p w14:paraId="7C856F16" w14:textId="77777777" w:rsidR="00D866F8" w:rsidRPr="00E93EFB" w:rsidRDefault="00D866F8" w:rsidP="00FE45C7">
            <w:r w:rsidRPr="00E93EFB">
              <w:t>Incremental cost per person with positive social participation outcome was €10069</w:t>
            </w:r>
          </w:p>
          <w:p w14:paraId="2603886B" w14:textId="77777777" w:rsidR="00D866F8" w:rsidRPr="00E93EFB" w:rsidRDefault="00D866F8" w:rsidP="00FE45C7">
            <w:r w:rsidRPr="00E93EFB">
              <w:t>Incremental cost per QALY was €48868</w:t>
            </w:r>
          </w:p>
        </w:tc>
      </w:tr>
    </w:tbl>
    <w:p w14:paraId="27E7963E" w14:textId="06B8CB09" w:rsidR="00D866F8" w:rsidRPr="00E93EFB" w:rsidRDefault="00BA75D7" w:rsidP="00D866F8">
      <w:bookmarkStart w:id="1" w:name="_Hlk90819470"/>
      <w:r w:rsidRPr="00DE42FA">
        <w:rPr>
          <w:rFonts w:eastAsia="Times New Roman" w:cstheme="minorHAnsi"/>
          <w:i/>
          <w:iCs/>
          <w:color w:val="000000"/>
          <w:sz w:val="20"/>
          <w:szCs w:val="20"/>
          <w:lang w:eastAsia="en-GB"/>
        </w:rPr>
        <w:t>Note.</w:t>
      </w:r>
      <w:r>
        <w:rPr>
          <w:rFonts w:eastAsia="Times New Roman" w:cstheme="minorHAnsi"/>
          <w:i/>
          <w:iCs/>
          <w:color w:val="000000"/>
          <w:sz w:val="20"/>
          <w:szCs w:val="20"/>
          <w:lang w:eastAsia="en-GB"/>
        </w:rPr>
        <w:t xml:space="preserve"> N: number of participants.</w:t>
      </w:r>
      <w:r w:rsidRPr="00DE42FA">
        <w:rPr>
          <w:rFonts w:eastAsia="Times New Roman" w:cstheme="minorHAnsi"/>
          <w:i/>
          <w:iCs/>
          <w:color w:val="000000"/>
          <w:sz w:val="20"/>
          <w:szCs w:val="20"/>
          <w:lang w:eastAsia="en-GB"/>
        </w:rPr>
        <w:t xml:space="preserve"> SMI: Severe mental illness. TAU: treatment as usual. CBT: cognitive behavioural training ACT:</w:t>
      </w:r>
      <w:r>
        <w:rPr>
          <w:rFonts w:eastAsia="Times New Roman" w:cstheme="minorHAnsi"/>
          <w:i/>
          <w:iCs/>
          <w:color w:val="000000"/>
          <w:sz w:val="20"/>
          <w:szCs w:val="20"/>
          <w:lang w:eastAsia="en-GB"/>
        </w:rPr>
        <w:t xml:space="preserve"> A</w:t>
      </w:r>
      <w:r w:rsidRPr="00DE42FA">
        <w:rPr>
          <w:rFonts w:eastAsia="Times New Roman" w:cstheme="minorHAnsi"/>
          <w:i/>
          <w:iCs/>
          <w:color w:val="000000"/>
          <w:sz w:val="20"/>
          <w:szCs w:val="20"/>
          <w:lang w:eastAsia="en-GB"/>
        </w:rPr>
        <w:t>ssertive</w:t>
      </w:r>
      <w:r>
        <w:rPr>
          <w:rFonts w:eastAsia="Times New Roman" w:cstheme="minorHAnsi"/>
          <w:i/>
          <w:iCs/>
          <w:color w:val="000000"/>
          <w:sz w:val="20"/>
          <w:szCs w:val="20"/>
          <w:lang w:eastAsia="en-GB"/>
        </w:rPr>
        <w:t xml:space="preserve"> C</w:t>
      </w:r>
      <w:r w:rsidRPr="00DE42FA">
        <w:rPr>
          <w:rFonts w:eastAsia="Times New Roman" w:cstheme="minorHAnsi"/>
          <w:i/>
          <w:iCs/>
          <w:color w:val="000000"/>
          <w:sz w:val="20"/>
          <w:szCs w:val="20"/>
          <w:lang w:eastAsia="en-GB"/>
        </w:rPr>
        <w:t>ommunity</w:t>
      </w:r>
      <w:r>
        <w:rPr>
          <w:rFonts w:eastAsia="Times New Roman" w:cstheme="minorHAnsi"/>
          <w:i/>
          <w:iCs/>
          <w:color w:val="000000"/>
          <w:sz w:val="20"/>
          <w:szCs w:val="20"/>
          <w:lang w:eastAsia="en-GB"/>
        </w:rPr>
        <w:t xml:space="preserve"> T</w:t>
      </w:r>
      <w:r w:rsidRPr="00DE42FA">
        <w:rPr>
          <w:rFonts w:eastAsia="Times New Roman" w:cstheme="minorHAnsi"/>
          <w:i/>
          <w:iCs/>
          <w:color w:val="000000"/>
          <w:sz w:val="20"/>
          <w:szCs w:val="20"/>
          <w:lang w:eastAsia="en-GB"/>
        </w:rPr>
        <w:t>reatment OR: Odds ratio</w:t>
      </w:r>
      <w:r>
        <w:rPr>
          <w:rFonts w:eastAsia="Times New Roman" w:cstheme="minorHAnsi"/>
          <w:i/>
          <w:iCs/>
          <w:color w:val="000000"/>
          <w:sz w:val="20"/>
          <w:szCs w:val="20"/>
          <w:lang w:eastAsia="en-GB"/>
        </w:rPr>
        <w:t>. CI: Confidence interval. Y: Yes. N: No</w:t>
      </w:r>
      <w:bookmarkEnd w:id="1"/>
    </w:p>
    <w:sectPr w:rsidR="00D866F8" w:rsidRPr="00E93EFB" w:rsidSect="00D866F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EE4"/>
    <w:rsid w:val="00222D75"/>
    <w:rsid w:val="00426EE4"/>
    <w:rsid w:val="005037B3"/>
    <w:rsid w:val="006A7322"/>
    <w:rsid w:val="00745431"/>
    <w:rsid w:val="00A41D93"/>
    <w:rsid w:val="00AE5E35"/>
    <w:rsid w:val="00BA75D7"/>
    <w:rsid w:val="00BB54FC"/>
    <w:rsid w:val="00CF19A4"/>
    <w:rsid w:val="00D041BD"/>
    <w:rsid w:val="00D866F8"/>
    <w:rsid w:val="00F10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06232"/>
  <w15:chartTrackingRefBased/>
  <w15:docId w15:val="{8DD572D7-DC67-4970-92AF-F8107B47D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D1808C-E3F9-44B1-8274-5CD8877D655F}">
  <ds:schemaRefs>
    <ds:schemaRef ds:uri="http://purl.org/dc/dcmitype/"/>
    <ds:schemaRef ds:uri="http://www.w3.org/XML/1998/namespace"/>
    <ds:schemaRef ds:uri="http://purl.org/dc/elements/1.1/"/>
    <ds:schemaRef ds:uri="http://schemas.openxmlformats.org/package/2006/metadata/core-properties"/>
    <ds:schemaRef ds:uri="http://purl.org/dc/terms/"/>
    <ds:schemaRef ds:uri="http://schemas.microsoft.com/office/2006/metadata/properties"/>
    <ds:schemaRef ds:uri="http://schemas.microsoft.com/office/2006/documentManagement/types"/>
    <ds:schemaRef ds:uri="195773bc-431e-4522-9e23-f69310e3a4f8"/>
    <ds:schemaRef ds:uri="http://schemas.microsoft.com/office/infopath/2007/PartnerControls"/>
    <ds:schemaRef ds:uri="4c3d39d6-f883-418a-9f19-eb9cd0f88f15"/>
  </ds:schemaRefs>
</ds:datastoreItem>
</file>

<file path=customXml/itemProps2.xml><?xml version="1.0" encoding="utf-8"?>
<ds:datastoreItem xmlns:ds="http://schemas.openxmlformats.org/officeDocument/2006/customXml" ds:itemID="{C25BBBAC-697A-409F-811F-DCF0BBA4CDB4}">
  <ds:schemaRefs>
    <ds:schemaRef ds:uri="http://schemas.microsoft.com/sharepoint/v3/contenttype/forms"/>
  </ds:schemaRefs>
</ds:datastoreItem>
</file>

<file path=customXml/itemProps3.xml><?xml version="1.0" encoding="utf-8"?>
<ds:datastoreItem xmlns:ds="http://schemas.openxmlformats.org/officeDocument/2006/customXml" ds:itemID="{50FE7AE8-C5B6-4CFF-B64A-817606C210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92</Words>
  <Characters>907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cCrone</dc:creator>
  <cp:keywords/>
  <dc:description/>
  <cp:lastModifiedBy>Phoebe</cp:lastModifiedBy>
  <cp:revision>3</cp:revision>
  <dcterms:created xsi:type="dcterms:W3CDTF">2021-07-19T13:48:00Z</dcterms:created>
  <dcterms:modified xsi:type="dcterms:W3CDTF">2021-12-1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